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9949C" w14:textId="77777777" w:rsidR="00D52253" w:rsidRDefault="00D52253" w:rsidP="00D5225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E-Table 1.</w:t>
      </w:r>
      <w:r>
        <w:rPr>
          <w:rFonts w:ascii="Times New Roman" w:eastAsia="Times New Roman" w:hAnsi="Times New Roman" w:cs="Times New Roman"/>
          <w:color w:val="000000"/>
          <w:sz w:val="24"/>
          <w:szCs w:val="24"/>
        </w:rPr>
        <w:t xml:space="preserve"> Studies excluded with reason after full text </w:t>
      </w:r>
      <w:sdt>
        <w:sdtPr>
          <w:tag w:val="goog_rdk_14"/>
          <w:id w:val="-2122823636"/>
        </w:sdtPr>
        <w:sdtContent/>
      </w:sdt>
      <w:r>
        <w:rPr>
          <w:rFonts w:ascii="Times New Roman" w:eastAsia="Times New Roman" w:hAnsi="Times New Roman" w:cs="Times New Roman"/>
          <w:color w:val="000000"/>
          <w:sz w:val="24"/>
          <w:szCs w:val="24"/>
        </w:rPr>
        <w:t>evaluation.</w:t>
      </w:r>
    </w:p>
    <w:p w14:paraId="0726DFCB" w14:textId="77777777" w:rsidR="00D52253" w:rsidRDefault="00D52253" w:rsidP="00D52253">
      <w:pPr>
        <w:pBdr>
          <w:top w:val="nil"/>
          <w:left w:val="nil"/>
          <w:bottom w:val="nil"/>
          <w:right w:val="nil"/>
          <w:between w:val="nil"/>
        </w:pBdr>
        <w:spacing w:after="0"/>
        <w:jc w:val="both"/>
        <w:rPr>
          <w:rFonts w:ascii="Times New Roman" w:eastAsia="Times New Roman" w:hAnsi="Times New Roman" w:cs="Times New Roman"/>
          <w:b/>
          <w:color w:val="000000"/>
          <w:sz w:val="24"/>
          <w:szCs w:val="24"/>
        </w:rPr>
      </w:pPr>
    </w:p>
    <w:tbl>
      <w:tblPr>
        <w:tblW w:w="9945"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2700"/>
        <w:gridCol w:w="7245"/>
      </w:tblGrid>
      <w:tr w:rsidR="00D52253" w:rsidRPr="00CD5BE7" w14:paraId="1287191A" w14:textId="77777777" w:rsidTr="00D44C4A">
        <w:trPr>
          <w:trHeight w:val="263"/>
        </w:trPr>
        <w:tc>
          <w:tcPr>
            <w:tcW w:w="2700" w:type="dxa"/>
          </w:tcPr>
          <w:p w14:paraId="79642E48" w14:textId="77777777" w:rsidR="00D52253" w:rsidRPr="00CD5BE7" w:rsidRDefault="00D52253" w:rsidP="00D44C4A">
            <w:pPr>
              <w:pBdr>
                <w:top w:val="nil"/>
                <w:left w:val="nil"/>
                <w:bottom w:val="nil"/>
                <w:right w:val="nil"/>
                <w:between w:val="nil"/>
              </w:pBdr>
              <w:jc w:val="center"/>
              <w:rPr>
                <w:rFonts w:ascii="Times New Roman" w:eastAsia="Times New Roman" w:hAnsi="Times New Roman" w:cs="Times New Roman"/>
                <w:b/>
                <w:color w:val="000000"/>
                <w:sz w:val="24"/>
                <w:szCs w:val="24"/>
              </w:rPr>
            </w:pPr>
            <w:r w:rsidRPr="00CD5BE7">
              <w:rPr>
                <w:rFonts w:ascii="Times New Roman" w:eastAsia="Times New Roman" w:hAnsi="Times New Roman" w:cs="Times New Roman"/>
                <w:b/>
                <w:color w:val="000000"/>
                <w:sz w:val="24"/>
                <w:szCs w:val="24"/>
              </w:rPr>
              <w:t>Author</w:t>
            </w:r>
          </w:p>
        </w:tc>
        <w:tc>
          <w:tcPr>
            <w:tcW w:w="7245" w:type="dxa"/>
          </w:tcPr>
          <w:p w14:paraId="1350818F" w14:textId="77777777" w:rsidR="00D52253" w:rsidRPr="00CD5BE7" w:rsidRDefault="00D52253" w:rsidP="00D44C4A">
            <w:pPr>
              <w:pBdr>
                <w:top w:val="nil"/>
                <w:left w:val="nil"/>
                <w:bottom w:val="nil"/>
                <w:right w:val="nil"/>
                <w:between w:val="nil"/>
              </w:pBdr>
              <w:jc w:val="center"/>
              <w:rPr>
                <w:rFonts w:ascii="Times New Roman" w:eastAsia="Times New Roman" w:hAnsi="Times New Roman" w:cs="Times New Roman"/>
                <w:b/>
                <w:color w:val="000000"/>
                <w:sz w:val="24"/>
                <w:szCs w:val="24"/>
              </w:rPr>
            </w:pPr>
            <w:r w:rsidRPr="00CD5BE7">
              <w:rPr>
                <w:rFonts w:ascii="Times New Roman" w:eastAsia="Times New Roman" w:hAnsi="Times New Roman" w:cs="Times New Roman"/>
                <w:b/>
                <w:color w:val="000000"/>
                <w:sz w:val="24"/>
                <w:szCs w:val="24"/>
              </w:rPr>
              <w:t>Reason of exclusion</w:t>
            </w:r>
          </w:p>
        </w:tc>
      </w:tr>
      <w:tr w:rsidR="00D52253" w:rsidRPr="00CD5BE7" w14:paraId="0F8BE3EB" w14:textId="77777777" w:rsidTr="00D44C4A">
        <w:trPr>
          <w:trHeight w:val="263"/>
          <w:tblHeader/>
        </w:trPr>
        <w:tc>
          <w:tcPr>
            <w:tcW w:w="2700" w:type="dxa"/>
          </w:tcPr>
          <w:p w14:paraId="63DABF3A" w14:textId="716AFAB8"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Amo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y4trtrro","properties":{"formattedCitation":"(44)","plainCitation":"(44)","noteIndex":0},"citationItems":[{"id":1889,"uris":["http://zotero.org/users/12095574/items/5HXLXCN5"],"itemData":{"id":1889,"type":"article-journal","abstract":"The NC16A domain of the 180-kDa bullous pemphigoid antigen (BP180) is the most immunogenic and, probably, pathogenic region in bullous pemphigoid (BP). In the  present study, in order to determine whether serum level of circulating  anti-BP180 autoantibodies is a valuable serum marker in BP, the immunoreactivity  of sera against the NC16A domain of BP180 was measured using enzyme-linked  immunosorbent assay (ELISA) in ten patients with BP. Serum levels of anti-BP180  autoantibodies correlated with the clinical course in BP patients, who received  various therapeutic agents. The result suggests that this NC16A-ELISA is a useful  method for evaluating the clinical course and efficacy of the therapy in patients  with BP.","container-title":"Journal of dermatological science","DOI":"10.1016/s0923-1811(00)00149-3","ISSN":"0923-1811","issue":"1","journalAbbreviation":"J Dermatol Sci","language":"eng","note":"publisher-place: Netherlands\nPMID: 11323216","page":"14-18","title":"Clinical significance of enzyme-linked immunosorbent assay for the detection of circulating anti-BP180 autoantibodies in patients with bullous pemphigoid.","volume":"26","author":[{"family":"Amo","given":"Y."},{"family":"Ohkawa","given":"T."},{"family":"Tatsuta","given":"M."},{"family":"Hamada","given":"Y."},{"family":"Fujimura","given":"T."},{"family":"Katsuoka","given":"K."},{"family":"Hashimoto","given":"T."}],"issued":{"date-parts":[["2001",5]]}}}],"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1</w:t>
            </w:r>
            <w:r w:rsidR="000A42A8">
              <w:rPr>
                <w:rFonts w:ascii="Times New Roman" w:eastAsia="Times New Roman" w:hAnsi="Times New Roman" w:cs="Times New Roman"/>
                <w:noProof/>
                <w:color w:val="000000"/>
                <w:sz w:val="24"/>
                <w:szCs w:val="24"/>
              </w:rPr>
              <w:t>9</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59E70A88"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No ELISA performed.</w:t>
            </w:r>
          </w:p>
        </w:tc>
      </w:tr>
      <w:tr w:rsidR="00D52253" w:rsidRPr="00CD5BE7" w14:paraId="5D36A7E0" w14:textId="77777777" w:rsidTr="00D44C4A">
        <w:trPr>
          <w:trHeight w:val="290"/>
        </w:trPr>
        <w:tc>
          <w:tcPr>
            <w:tcW w:w="2700" w:type="dxa"/>
          </w:tcPr>
          <w:p w14:paraId="04B3600D" w14:textId="5DFC6620"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000000"/>
                <w:sz w:val="24"/>
                <w:szCs w:val="24"/>
              </w:rPr>
              <w:t>Chiavérini</w:t>
            </w:r>
            <w:proofErr w:type="spellEnd"/>
            <w:r w:rsidRPr="00CD5BE7">
              <w:rPr>
                <w:rFonts w:ascii="Times New Roman" w:eastAsia="Times New Roman" w:hAnsi="Times New Roman" w:cs="Times New Roman"/>
                <w:color w:val="000000"/>
                <w:sz w:val="24"/>
                <w:szCs w:val="24"/>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KAU2EaMg","properties":{"formattedCitation":"(45)","plainCitation":"(45)","noteIndex":0},"citationItems":[{"id":1104,"uris":["http://zotero.org/users/12095574/items/K4UDXMT3"],"itemData":{"id":1104,"type":"article-journal","abstract":"BACKGROUND: It is not clear whether bullous pemphigoid (BP) of infancy is linked to maternal transmission of pathogenic autoantibodies. Objectives To search for  anti-BP180 antibodies in the sera of infants with BP and their mothers, using  sensitive and specific methods. METHODS: Four infants (&lt;6 months) with BP and  their mothers were tested for anti-BP180 antibodies by indirect  immunofluorescence, immunoblotting and enzyme-linked immunosorbent assay (ELISA).  RESULTS: We found anti-BP180 antibodies in the sera of the four infants with all  methods. These antibodies reacted with the extracellular domain NC16A. In the  serum of their mothers we found 180 and 160 kDa proteins, each in one case, but  indirect immunofluorescence and ELISA were negative, suggesting the absence of  anti-BP180 autoantibodies reacting with the extracellular domain NC16A.  CONCLUSIONS: BP of infants is not due to maternofetal transmission of pathogenic  autoantibodies. Other hypotheses for the pathophysiology of BP are discussed.","container-title":"The British journal of dermatology","DOI":"10.1111/j.1365-2133.2005.07061.x","ISSN":"0007-0963","issue":"5","journalAbbreviation":"Br J Dermatol","language":"eng","note":"publisher-place: England\nPMID: 16634883","page":"839-843","title":"Absence of anti-BP180 antibodies in mothers of infants with bullous pemphigoid.","volume":"154","author":[{"family":"Chiavérini","given":"C."},{"family":"Hamel-Teillac","given":"D."},{"family":"Gilbert","given":"D."},{"family":"Prost","given":"Y."}],"issued":{"date-parts":[["2006",5]]}}}],"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w:t>
            </w:r>
            <w:r w:rsidR="000A42A8">
              <w:rPr>
                <w:rFonts w:ascii="Times New Roman" w:eastAsia="Times New Roman" w:hAnsi="Times New Roman" w:cs="Times New Roman"/>
                <w:noProof/>
                <w:color w:val="000000"/>
                <w:sz w:val="24"/>
                <w:szCs w:val="24"/>
              </w:rPr>
              <w:t>20</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7078969B"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231F20"/>
                <w:sz w:val="24"/>
                <w:szCs w:val="24"/>
              </w:rPr>
            </w:pPr>
            <w:r w:rsidRPr="00CD5BE7">
              <w:rPr>
                <w:rFonts w:ascii="Times New Roman" w:eastAsia="Times New Roman" w:hAnsi="Times New Roman" w:cs="Times New Roman"/>
                <w:color w:val="231F20"/>
                <w:sz w:val="24"/>
                <w:szCs w:val="24"/>
              </w:rPr>
              <w:t>Small number of patients in the study.</w:t>
            </w:r>
          </w:p>
        </w:tc>
      </w:tr>
      <w:tr w:rsidR="00D52253" w:rsidRPr="00CD5BE7" w14:paraId="32770B09" w14:textId="77777777" w:rsidTr="00D44C4A">
        <w:trPr>
          <w:trHeight w:val="290"/>
        </w:trPr>
        <w:tc>
          <w:tcPr>
            <w:tcW w:w="2700" w:type="dxa"/>
          </w:tcPr>
          <w:p w14:paraId="14D3280D" w14:textId="00C679DA"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Csorba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Dj5xknse","properties":{"formattedCitation":"(46)","plainCitation":"(46)","noteIndex":0},"citationItems":[{"id":1033,"uris":["http://zotero.org/users/12095574/items/IYTQGDZ7"],"itemData":{"id":1033,"type":"article-journal","abstract":"BACKGROUND: Pemphigoids are rare diseases associated with IgG, IgE and IgA autoantibodies against collagen XVII/BP180. An entity of the pemphigoid group is  the lamina lucida-type of linear IgA disease (IgA pemphigoid) characterized by  IgA autoantibodies against BP180. While for the detection of IgG and IgE  autoantibodies specific to collagen XVII several ELISA systems have been  established, no quantitative immunoassay has been yet developed for IgA  autoantibodies. Therefore, the aim of the present study was to develop an ELISA  to detect IgA autoantibodies against collagen XVII in the sera of patients with  pemphigoids. METHODS: We expressed a soluble recombinant form of the collagen  XVII ectodomain in mammalian cells. Reactivity of IgA autoantibodies from  patients with IgA pemphigoid was assessed by immunofluorescence microscopy and  immunoblot analysis. ELISA test conditions were determined by chessboard  titration experiments. The sensitivity, specificity and the cut-off were  determined by receiver-operating characteristics analysis. RESULTS: The optimized  assay was carried out using sera from patients with IgA pemphigoid (n = 30) and  healthy donors (n=105). By receiver operating characteristics (ROC) analysis, an  area under the curve of 0.993 was calculated, indicating an excellent  discriminatory capacity. Thus, a sensitivity and specificity of 83.3% and 100%,  respectively, was determined for a cut-off point of 0.48. As additional control  groups, sera from patients with bullous pemphigoid (n=31) and dermatitis  herpetiformis (n = 50), a disease associated with IgA autoantibodies against  epidermal transglutaminase, were tested. In 26% of bullous pemphigoid patients,  IgA autoantibodies recognized the ectodomain of collagen XVII. One of 50 (2%) of  dermatitis herpetiformis patients sera slightly topped the cut-off value.  CONCLUSIONS: We developed the first ELISA for the specific and sensitive  detection of serum IgA autoantibodies specific to collagen XVII in patients with  pemphigoids. This immunoassay should prove a useful tool for clinical and  translational research and should essentially improve the diagnosis and disease  monitoring of patients with IgA pemphigoid. Moreover, our findings strongly  suggest that IgA pemphigoid and IgG bullous pemphigoid represent two ends of the  clinical spectrum of an immunological loss of tolerance against components of  hemidesmosomes, which is mediated by both IgG and IgA autoantibodies.","container-title":"Orphanet journal of rare diseases","DOI":"10.1186/1750-1172-6-31","ISSN":"1750-1172","journalAbbreviation":"Orphanet J Rare Dis","language":"eng","license":"© 2011 Csorba et al; licensee BioMed Central Ltd.","note":"publisher-place: England\nPMID: 21619684 \nPMCID: PMC3126693","page":"31","title":"Development of an ELISA for sensitive and specific detection of IgA autoantibodies against BP180 in pemphigoid diseases.","volume":"6","author":[{"family":"Csorba","given":"Kinga"},{"family":"Schmidt","given":"Sabine"},{"family":"Florea","given":"Florina"},{"family":"Ishii","given":"Norito"},{"family":"Hashimoto","given":"Takashi"},{"family":"Hertl","given":"Michael"},{"family":"Kárpáti","given":"Sarolta"},{"family":"Bruckner-Tuderman","given":"Leena"},{"family":"Nishie","given":"Wataru"},{"family":"Sitaru","given":"Cassian"}],"issued":{"date-parts":[["2011",5,28]]}}}],"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w:t>
            </w:r>
            <w:r w:rsidR="000A42A8">
              <w:rPr>
                <w:rFonts w:ascii="Times New Roman" w:eastAsia="Times New Roman" w:hAnsi="Times New Roman" w:cs="Times New Roman"/>
                <w:noProof/>
                <w:color w:val="000000"/>
                <w:sz w:val="24"/>
                <w:szCs w:val="24"/>
              </w:rPr>
              <w:t>21</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03B42EE0"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sz w:val="24"/>
                <w:szCs w:val="24"/>
              </w:rPr>
              <w:t>This study evaluated the reactivity of IgA autoantibodies with</w:t>
            </w:r>
            <w:r w:rsidRPr="00CD5BE7">
              <w:rPr>
                <w:rFonts w:ascii="Times New Roman" w:eastAsia="Times New Roman" w:hAnsi="Times New Roman" w:cs="Times New Roman"/>
                <w:color w:val="000000"/>
                <w:sz w:val="24"/>
                <w:szCs w:val="24"/>
              </w:rPr>
              <w:t xml:space="preserve"> a recombinant</w:t>
            </w:r>
            <w:r w:rsidRPr="00CD5BE7">
              <w:rPr>
                <w:rFonts w:ascii="Times New Roman" w:eastAsia="Times New Roman" w:hAnsi="Times New Roman" w:cs="Times New Roman"/>
                <w:sz w:val="24"/>
                <w:szCs w:val="24"/>
              </w:rPr>
              <w:t xml:space="preserve"> </w:t>
            </w:r>
            <w:r w:rsidRPr="00CD5BE7">
              <w:rPr>
                <w:rFonts w:ascii="Times New Roman" w:eastAsia="Times New Roman" w:hAnsi="Times New Roman" w:cs="Times New Roman"/>
                <w:color w:val="000000"/>
                <w:sz w:val="24"/>
                <w:szCs w:val="24"/>
              </w:rPr>
              <w:t xml:space="preserve">diagnostic </w:t>
            </w:r>
            <w:r w:rsidRPr="00CD5BE7">
              <w:rPr>
                <w:rFonts w:ascii="Times New Roman" w:eastAsia="Times New Roman" w:hAnsi="Times New Roman" w:cs="Times New Roman"/>
                <w:sz w:val="24"/>
                <w:szCs w:val="24"/>
              </w:rPr>
              <w:t>tool</w:t>
            </w:r>
            <w:r w:rsidRPr="00CD5BE7">
              <w:rPr>
                <w:rFonts w:ascii="Times New Roman" w:eastAsia="Times New Roman" w:hAnsi="Times New Roman" w:cs="Times New Roman"/>
                <w:color w:val="000000"/>
                <w:sz w:val="24"/>
                <w:szCs w:val="24"/>
              </w:rPr>
              <w:t>.</w:t>
            </w:r>
          </w:p>
        </w:tc>
      </w:tr>
      <w:tr w:rsidR="00D52253" w:rsidRPr="00CD5BE7" w14:paraId="088C1DA9" w14:textId="77777777" w:rsidTr="00D44C4A">
        <w:trPr>
          <w:trHeight w:val="290"/>
        </w:trPr>
        <w:tc>
          <w:tcPr>
            <w:tcW w:w="2700" w:type="dxa"/>
          </w:tcPr>
          <w:p w14:paraId="1BEF32EF" w14:textId="1EDFB4C2"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000000"/>
                <w:sz w:val="24"/>
                <w:szCs w:val="24"/>
              </w:rPr>
              <w:t>Damoiseaux</w:t>
            </w:r>
            <w:proofErr w:type="spellEnd"/>
            <w:r w:rsidRPr="00CD5BE7">
              <w:rPr>
                <w:rFonts w:ascii="Times New Roman" w:eastAsia="Times New Roman" w:hAnsi="Times New Roman" w:cs="Times New Roman"/>
                <w:color w:val="000000"/>
                <w:sz w:val="24"/>
                <w:szCs w:val="24"/>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hPFssc7B","properties":{"formattedCitation":"(47)","plainCitation":"(47)","noteIndex":0},"citationItems":[{"id":1076,"uris":["http://zotero.org/users/12095574/items/IAMXN5F2"],"itemData":{"id":1076,"type":"article-journal","abstract":"Bullous pemphigoid (BP) is an autoimmune blistering skin disease. Autoantibodies to BP180 and BP230 can be detected by indirect immunofluorescence (IIF) on  different substrates (oesophagus, salt-split-skin, BP180-antigen dots,  BP230-transfected cells) and ELISA. Here, we compared test characteristics of  these test systems. We analysed sera from BP patients (n=60) in whom the clinical  diagnosis had been confirmed histopathologically. The control cohort comprised  sera from patients with other autoimmune-associated (n=22) or inflammatory (n=35)  skin diseases. All samples were tested by IIF (EUROIMMUN™ Dermatology Mosaic) and  ELISA (EUROIMMUN and MBL). Anti-BP180 is best detected with BP180-antigen dots by  IIF (sensitivity: 88%; specificity: 97%). As compared to IIF, the differences  with both BP180 ELISA techniques are small though. Likelihood ratios (LRs) for  positive and negative test results are &gt;10 and between 0.1 and 0.2, respectively,  for all test systems. Detection of anti-BP230 is highly variable (sensitivity  range 38-60%; specificity range 83-98%). Only the IIF test reveals a LR for  positive test results &gt;10. Since the LRs for a negative test are all ~0.5,  negative test results for anti-BP230 antibodies do not help to exclude BP. In  conclusion, the multi-parameter IIF test reveals a good diagnostic performance in  BP. Since this test simultaneously allows for the detection of anti-Dsg1 and  anti-Dsg3 antibodies, involved in pemphigus foliaceus and vulgaris, a single  test-incubation may be sufficient to differentiate between the most frequent  autoimmune blistering diseases.","container-title":"Journal of immunological methods","DOI":"10.1016/j.jim.2012.05.007","ISSN":"1872-7905 0022-1759","issue":"1-2","journalAbbreviation":"J Immunol Methods","language":"eng","license":"Copyright © 2012 Elsevier B.V. All rights reserved.","note":"publisher-place: Netherlands\nPMID: 22580378","page":"76-80","title":"Autoantibody detection in bullous pemphigoid: clinical evaluation of the EUROPLUS™ Dermatology Mosaic.","volume":"382","author":[{"family":"Damoiseaux","given":"Jan"},{"family":"Rijsingen","given":"Margit","non-dropping-particle":"van"},{"family":"Warnemünde","given":"Nicole"},{"family":"Dähnrich","given":"Cornelia"},{"family":"Fechner","given":"Kai"},{"family":"Tervaert","given":"Jan Willem Cohen"}],"issued":{"date-parts":[["2012",8,31]]}}}],"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2</w:t>
            </w:r>
            <w:r w:rsidR="000A42A8">
              <w:rPr>
                <w:rFonts w:ascii="Times New Roman" w:eastAsia="Times New Roman" w:hAnsi="Times New Roman" w:cs="Times New Roman"/>
                <w:noProof/>
                <w:color w:val="000000"/>
                <w:sz w:val="24"/>
                <w:szCs w:val="24"/>
              </w:rPr>
              <w:t>2</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4281CC6C"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Results regarding BP180 and BP230 were not presented separately.</w:t>
            </w:r>
          </w:p>
        </w:tc>
      </w:tr>
      <w:tr w:rsidR="00D52253" w:rsidRPr="00CD5BE7" w14:paraId="2A06C8E7" w14:textId="77777777" w:rsidTr="00D44C4A">
        <w:trPr>
          <w:trHeight w:val="290"/>
        </w:trPr>
        <w:tc>
          <w:tcPr>
            <w:tcW w:w="2700" w:type="dxa"/>
          </w:tcPr>
          <w:p w14:paraId="025A8862" w14:textId="5F71B84F"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000000"/>
                <w:sz w:val="24"/>
                <w:szCs w:val="24"/>
              </w:rPr>
              <w:t>Daneshpazhooh</w:t>
            </w:r>
            <w:proofErr w:type="spellEnd"/>
            <w:r w:rsidRPr="00CD5BE7">
              <w:rPr>
                <w:rFonts w:ascii="Times New Roman" w:eastAsia="Times New Roman" w:hAnsi="Times New Roman" w:cs="Times New Roman"/>
                <w:color w:val="000000"/>
                <w:sz w:val="24"/>
                <w:szCs w:val="24"/>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z8hzYFbH","properties":{"formattedCitation":"(48)","plainCitation":"(48)","noteIndex":0},"citationItems":[{"id":1066,"uris":["http://zotero.org/users/12095574/items/9X9X79J6"],"itemData":{"id":1066,"type":"article-journal","abstract":"Bullous pemphigoid (BP) is an autoimmune bullous disease characterized by autoantibody production against BP180 and BP230. Two scoring systems have been  validated for BP including: Bullous Pemphigoid Disease Area Index (BPDAI) and  Autoimmune Bullous Skin Disorder Intensity Score (ABSIS). In this study, we  investigated correlations between both scoring systems and either anti-BP180  NC16A or anti-BP230 values. BPDAI and ABSIS were used to measure disease activity  in 95 BP patients at Razi Hospital in Tehran, Iran. ELISA was performed on  patient sera to identify any significant relationship between anti-BP180  NC16A/anti-BP230 values and BP disease activity. The two scores showed a strong  correlation (ρ = 0.73; p value &lt; 0.0001). Anti-BP180 NC16A values correlated with  BPDAI (ρ = 0.49, p value = 0.0001), ABSIS (ρ = 0.47, p value &lt; 0.0001), and  BPDAI-Pruritus scores (ρ = 0.29, p value &lt; 0.005). There was a strong correlation  between anti-BP180 NC16A values and the ABSIS Skin score (ρ = 0.58, p  value &lt; 0.0001), and a moderate correlation with erosion/blister BPDAI score  (ρ = 0.48, p value &lt; 0.001) and urticaria/erythema BPDAI score (ρ = 0.27, p  value = 0.009). Anti-BP230 values did not demonstrate any relationship with  either scores or their subcomponents. Both scoring systems demonstrated moderate  validity. Mucosal components did not show any correlation with anti-BP antibodies  and are disproportionately presented in both BP scoring tools.","container-title":"Archives of dermatological research","DOI":"10.1007/s00403-018-1817-9","ISSN":"1432-069X 0340-3696","issue":"3","journalAbbreviation":"Arch Dermatol Res","language":"eng","note":"publisher-place: Germany\nPMID: 29423547","page":"255-259","title":"BPDAI and ABSIS correlate with serum anti-BP180 NC16A IgG but not with anti-BP230 IgG in patients with bullous pemphigoid.","volume":"310","author":[{"family":"Daneshpazhooh","given":"Maryam"},{"family":"Ghiasi","given":"Maryam"},{"family":"Lajevardi","given":"Vahideh"},{"family":"Nasiri","given":"Nafise"},{"family":"Balighi","given":"Kamran"},{"family":"Teimourpour","given":"Amir"},{"family":"Khosravi","given":"Hasan"},{"family":"Saeidi","given":"Vahide"},{"family":"Mahmoudi","given":"Hamidreza"},{"family":"Chams-Davatchi","given":"Cheyda"}],"issued":{"date-parts":[["2018",4]]}}}],"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2</w:t>
            </w:r>
            <w:r w:rsidR="000A42A8">
              <w:rPr>
                <w:rFonts w:ascii="Times New Roman" w:eastAsia="Times New Roman" w:hAnsi="Times New Roman" w:cs="Times New Roman"/>
                <w:noProof/>
                <w:color w:val="000000"/>
                <w:sz w:val="24"/>
                <w:szCs w:val="24"/>
              </w:rPr>
              <w:t>3</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662EBC9D"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The authors did not compare DIF and ELISA test.</w:t>
            </w:r>
          </w:p>
        </w:tc>
      </w:tr>
      <w:tr w:rsidR="00D52253" w:rsidRPr="00CD5BE7" w14:paraId="6BEBC43E" w14:textId="77777777" w:rsidTr="00D44C4A">
        <w:trPr>
          <w:trHeight w:val="290"/>
        </w:trPr>
        <w:tc>
          <w:tcPr>
            <w:tcW w:w="2700" w:type="dxa"/>
          </w:tcPr>
          <w:p w14:paraId="615605AE" w14:textId="4D6304E3"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Desai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fSHAPJoy","properties":{"formattedCitation":"(49)","plainCitation":"(49)","noteIndex":0},"citationItems":[{"id":1003,"uris":["http://zotero.org/users/12095574/items/2U5KYWUP"],"itemData":{"id":1003,"type":"article-journal","abstract":"Autoantibodies to basement membrane proteins BP180 and BP230 are characteristic of bullous pemphigoid and other subepidermal immunobullous disorders. These  antibodies are, however, reported in other pruritic dermatoses, non-bullous  disorders and non-cutaneous disease. Few studies have assessed basement membrane  antibodies in normal subjects; antibody prevalence in this population is not  clear. This study aims to examine basement membrane zone antibodies in normal  middle-aged to elderly subjects. Sera from 61 healthy subjects (majority age  50-70 years) were assessed by immunoblot, indirect immunofluorescence and  enzyme-linked immunosorbent assay. Ninety-one bullous pemphigoid patients acted  as positive controls. Antigenic target, antibody class and titre were examined;  sera binding BP180 were assessed for reactivity to the non-collagenous 16A  (NC16A) domain. Thirty-six normal subjects (59%) had antibodies to either BP180  or BP230 on immunoblot analysis. BP180 was the commonest target antigen, detected  in 35 subjects; binding to the immunodominant NC16A domain was not detected.  Immunofluorescence was positive in three subjects. Of the bullous pemphigoid  sera, 88% were positive on immunoblot or immunofluorescence; a higher frequency  had antibodies against BP230. In conclusion, significant numbers of normal  healthy subjects have circulating autoantibodies to basement membrane proteins,  chiefly BP180 detectable by immunoblot, but these do not bind the NC16A domain.","container-title":"The Australasian journal of dermatology","DOI":"10.1111/j.1440-0960.2008.00452.x","ISSN":"1440-0960 0004-8380","issue":"3","journalAbbreviation":"Australas J Dermatol","language":"eng","note":"publisher-place: Australia\nPMID: 18638220","page":"137-141","title":"Autoantibodies to basement membrane proteins BP180 and BP230 are commonly detected in normal subjects by immunoblotting.","volume":"49","author":[{"family":"Desai","given":"Nemesha"},{"family":"Allen","given":"Jill"},{"family":"Ali","given":"Iaisha"},{"family":"Venning","given":"Vanessa"},{"family":"Wojnarowska","given":"Fenella"}],"issued":{"date-parts":[["2008",8]]}}}],"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2</w:t>
            </w:r>
            <w:r w:rsidR="000A42A8">
              <w:rPr>
                <w:rFonts w:ascii="Times New Roman" w:eastAsia="Times New Roman" w:hAnsi="Times New Roman" w:cs="Times New Roman"/>
                <w:noProof/>
                <w:color w:val="000000"/>
                <w:sz w:val="24"/>
                <w:szCs w:val="24"/>
              </w:rPr>
              <w:t>4</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3C24D428"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 performed.</w:t>
            </w:r>
          </w:p>
        </w:tc>
      </w:tr>
      <w:tr w:rsidR="00D52253" w:rsidRPr="00CD5BE7" w14:paraId="2642E02B" w14:textId="77777777" w:rsidTr="00D44C4A">
        <w:trPr>
          <w:trHeight w:val="290"/>
        </w:trPr>
        <w:tc>
          <w:tcPr>
            <w:tcW w:w="2700" w:type="dxa"/>
          </w:tcPr>
          <w:p w14:paraId="4ED463D3" w14:textId="48AE4D0B"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Didona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zcMU7Dfr","properties":{"formattedCitation":"(50)","plainCitation":"(50)","noteIndex":0},"citationItems":[{"id":1057,"uris":["http://zotero.org/users/12095574/items/4MAZBUA2"],"itemData":{"id":1057,"type":"article-journal","abstract":"Bullous pemphigoid (BP) is a prototypic autoimmune disorder of the elderly, characterized by serum IgG autoantibodies, namely anti-BP180 and anti-BP230,  directed against components of the basal membrane zone that lead to sub-epidermal  loss of adhesion. Pruritus may be indicative of a pre-clinical stage of BP, since  a subset of these patients shows serum IgG autoantibodies against BP230 and/or  BP180 while chronic pruritus is increasingly common in the elderly population and  is associated with a variety of dermatoses. Clinical and experimental evidence  further suggests that pruritus of the elderly may be linked to autoimmunity with  loss of self-tolerance against cutaneous autoantigens. Thus, the objective of  this study was to determine autoreactive T cell responses against BP180 in  elderly patients in comparison to patients with BP. A total of 22 elderly  patients with pruritic disorders, 34 patients with bullous or non-bullous BP and  34 age-matched healthy controls were included in this study. The level of  anti-BP180 and anti-BP230 IgG serum autoantibodies, Bullous Pemphigoid Disease  Area Index (BPDAI), and pruritus severity were assessed for all patients and  controls. For characterization of the autoreactive T cell response, peripheral  blood mononuclear cells were stimulated ex vivo with recombinant BP180 proteins  (NH(2)- and COOH-terminal domains) and the frequencies of BP180-specific T cells  producing interferon-γ, interleukin (IL)-5 or IL-17 were subsequently determined  by ELISpot assay. Patients with BP showed a mixed Th1/Th2 response against BP180  while autoreactive Th1 cells were identified in a minor subset of elderly  patients with pruritic disorders. Furthermore, our T cell characterization  revealed that therapeutic application of topical clobetasol propionate ointment  in BP patients significantly reduced peripheral blood BP180-specific T cells,  along with clinically improved symptoms, strongly suggesting a systemic  immunosuppressive effect of this treatment.","container-title":"Frontiers in immunology","DOI":"10.3389/fimmu.2021.569287","ISSN":"1664-3224","journalAbbreviation":"Front Immunol","language":"eng","license":"Copyright © 2021 Didona, Scarsella, Fehresti, Solimani, Juratli, Göbel, Mühlenbein, Holiangu, Pieper, Korff, Schmidt, Sitaru, Eming, Hertl and Pollmann.","note":"publisher-place: Switzerland\nPMID: 33841390 \nPMCID: PMC8027500","page":"569287","title":"Autoreactive Peripheral Blood T Helper Cell Responses in Bullous Pemphigoid and Elderly Patients With Pruritic Disorders.","volume":"12","author":[{"family":"Didona","given":"Dario"},{"family":"Scarsella","given":"Luca"},{"family":"Fehresti","given":"Milad"},{"family":"Solimani","given":"Farzan"},{"family":"Juratli","given":"Hazem A."},{"family":"Göbel","given":"Manuel"},{"family":"Mühlenbein","given":"Stefan"},{"family":"Holiangu","given":"Lily"},{"family":"Pieper","given":"Josquin"},{"family":"Korff","given":"Vera"},{"family":"Schmidt","given":"Thomas"},{"family":"Sitaru","given":"Cassian"},{"family":"Eming","given":"Rüdiger"},{"family":"Hertl","given":"Michael"},{"family":"Pollmann","given":"Robert"}],"issued":{"date-parts":[["2021"]]}}}],"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2</w:t>
            </w:r>
            <w:r w:rsidR="000A42A8">
              <w:rPr>
                <w:rFonts w:ascii="Times New Roman" w:eastAsia="Times New Roman" w:hAnsi="Times New Roman" w:cs="Times New Roman"/>
                <w:noProof/>
                <w:color w:val="000000"/>
                <w:sz w:val="24"/>
                <w:szCs w:val="24"/>
              </w:rPr>
              <w:t>5</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450685AC"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Number of ELISA tests was not reported.</w:t>
            </w:r>
          </w:p>
        </w:tc>
      </w:tr>
      <w:tr w:rsidR="00D52253" w:rsidRPr="00CD5BE7" w14:paraId="3A2A0BCA" w14:textId="77777777" w:rsidTr="00D44C4A">
        <w:trPr>
          <w:trHeight w:val="290"/>
        </w:trPr>
        <w:tc>
          <w:tcPr>
            <w:tcW w:w="2700" w:type="dxa"/>
          </w:tcPr>
          <w:p w14:paraId="6E9E8C70" w14:textId="481E4580"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Di Zenzo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oSkVD1AV","properties":{"formattedCitation":"(51)","plainCitation":"(51)","noteIndex":0},"citationItems":[{"id":1712,"uris":["http://zotero.org/users/12095574/items/PUSSA3LD"],"itemData":{"id":1712,"type":"article-journal","container-title":"Clinical Immunology","DOI":"10.1016/j.clim.2008.04.012","issue":"3","page":"415-426","title":"Multicenter prospective study of the humoral autoimmune response in bullous pemphigoid","volume":"128","author":[{"family":"Di Zenzo","given":"G."},{"family":"Thoma-Uszynski","given":"S."},{"family":"Fontao","given":"L."},{"family":"Calabresi","given":"V."},{"family":"Hofmann","given":"S.C."},{"family":"Hellmark","given":"T."},{"family":"Sebbag","given":"N."},{"family":"Pedicelli","given":"C."},{"family":"Sera","given":"F."},{"family":"Lacour","given":"J.-P."},{"family":"Wieslander","given":"J."},{"family":"Bruckner-Tuderman","given":"L."},{"family":"Borradori","given":"L."},{"family":"Zambruno","given":"G."},{"family":"Hertl","given":"M."}],"issued":{"date-parts":[["2008"]]}}}],"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2</w:t>
            </w:r>
            <w:r w:rsidR="000A42A8">
              <w:rPr>
                <w:rFonts w:ascii="Times New Roman" w:eastAsia="Times New Roman" w:hAnsi="Times New Roman" w:cs="Times New Roman"/>
                <w:noProof/>
                <w:color w:val="000000"/>
                <w:sz w:val="24"/>
                <w:szCs w:val="24"/>
              </w:rPr>
              <w:t>6</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537E9514"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Measures were performed by different laboratories.</w:t>
            </w:r>
          </w:p>
        </w:tc>
      </w:tr>
      <w:tr w:rsidR="00D52253" w:rsidRPr="00CD5BE7" w14:paraId="36FF260E" w14:textId="77777777" w:rsidTr="00D44C4A">
        <w:trPr>
          <w:trHeight w:val="290"/>
        </w:trPr>
        <w:tc>
          <w:tcPr>
            <w:tcW w:w="2700" w:type="dxa"/>
          </w:tcPr>
          <w:p w14:paraId="7A1310F5" w14:textId="2CBE57F7"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000000"/>
                <w:sz w:val="24"/>
                <w:szCs w:val="24"/>
              </w:rPr>
              <w:t>Döpp</w:t>
            </w:r>
            <w:proofErr w:type="spellEnd"/>
            <w:r w:rsidRPr="00CD5BE7">
              <w:rPr>
                <w:rFonts w:ascii="Times New Roman" w:eastAsia="Times New Roman" w:hAnsi="Times New Roman" w:cs="Times New Roman"/>
                <w:color w:val="000000"/>
                <w:sz w:val="24"/>
                <w:szCs w:val="24"/>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EWU0P037","properties":{"formattedCitation":"(52)","plainCitation":"(52)","noteIndex":0},"citationItems":[{"id":1145,"uris":["http://zotero.org/users/12095574/items/E2544UIB"],"itemData":{"id":1145,"type":"article-journal","abstract":"BACKGROUND: Bullous pemphigoid (BP) is an autoimmune blistering disease associated with autoantibodies against the hemidesmosomal glycoprotein BP180. The  noncollagenous (NC)16A domain of BP180 has recently been shown to harbor major  antigenic sites recognized by BP sera. OBJECTIVE: The purpose of this study was  to characterize the subclass distribution and fine specificities of  autoantibodies to BP180 NC16A present in the circulation of patients with BP  before, and during the course of, therapy for this disease. METHODS: Eighteen BP  sera were analyzed by immunoblotting and enzyme-linked immunosorbent assay for  the presence of IgG1, IgG2, IgG3, IgG4, and IgE reactive with various sites on  the BP180 NC16A domain. The sera were collected before treatment was started and  at 4- and 8-week time points after initiation of treatment. RESULTS: We  identified IgG4 and IgE as the major immunoglobulins that preferentially react  with two distinct epitopes (MCW-1 and MCW-2) within BP180 NC16A. Levels of these  autoantibodies correlated with disease activity in BP. During the course of  disease, no change was observed with regard to the immunoglobulin subclass  predominantly reacting with BP180 NC16A or the specific epitopes within this  domain. CONCLUSION: Our data demonstrate that remission of BP is paralleled by a  decrease of serum levels of IgE and the different IgG subclasses reactive with  BP180 NC16A.","container-title":"Journal of the American Academy of Dermatology","ISSN":"0190-9622","issue":"4","journalAbbreviation":"J Am Acad Dermatol","language":"eng","note":"publisher-place: United States\nPMID: 10727301","page":"577-583","title":"IgG4 and IgE are the major immunoglobulins targeting the NC16A domain of BP180 in Bullous pemphigoid: serum levels of these immunoglobulins reflect disease  activity.","volume":"42","author":[{"family":"Döpp","given":"R."},{"family":"Schmidt","given":"E."},{"family":"Chimanovitch","given":"I."},{"family":"Leverkus","given":"M."},{"family":"Bröcker","given":"E. B."},{"family":"Zillikens","given":"D."}],"issued":{"date-parts":[["2000",4]]}}}],"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2</w:t>
            </w:r>
            <w:r w:rsidR="000A42A8">
              <w:rPr>
                <w:rFonts w:ascii="Times New Roman" w:eastAsia="Times New Roman" w:hAnsi="Times New Roman" w:cs="Times New Roman"/>
                <w:noProof/>
                <w:color w:val="000000"/>
                <w:sz w:val="24"/>
                <w:szCs w:val="24"/>
              </w:rPr>
              <w:t>7</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487E7945"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The authors did not specify the number of participants of each group.</w:t>
            </w:r>
          </w:p>
        </w:tc>
      </w:tr>
      <w:tr w:rsidR="00D52253" w:rsidRPr="00CD5BE7" w14:paraId="6396D99C" w14:textId="77777777" w:rsidTr="00D44C4A">
        <w:trPr>
          <w:trHeight w:val="290"/>
        </w:trPr>
        <w:tc>
          <w:tcPr>
            <w:tcW w:w="2700" w:type="dxa"/>
          </w:tcPr>
          <w:p w14:paraId="7563C6B1" w14:textId="728A986B"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Fairley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6sMMrUZC","properties":{"formattedCitation":"(53)","plainCitation":"(53)","noteIndex":0},"citationItems":[{"id":997,"uris":["http://zotero.org/users/12095574/items/3KEIWLR2"],"itemData":{"id":997,"type":"article-journal","abstract":"BACKGROUND: Bullous pemphigoid (BP) is an autoimmune blistering disease characterized by autoantibodies specific for the 180-kd BP antigen-2 (BP180)  (also termed \"type XVII collagen\") protein. The BP180 enzyme-linked immunosorbent  assay (ELISA) is specific for the immunodominant NC16A domain of the protein.  However, we and others have observed patients whose reactivity to BP180 is  exclusive of the NC16A domain (referred to henceforth as non-NC16A BP).  OBJECTIVE: We sought to determine the incidence of non-NC16A BP and identify  regions of reactivity within the BP180 protein. METHODS: Sera from 51 patients  who met the clinical and histologic criteria for BP were screened for NC16A  reactivity by ELISA. Sera that were negative by ELISA were screened for IgG  reactivity to an epidermal extract, recombinant BP180 protein, and subregions of  BP180, by immunoblot. Demographic and clinical data were also collected on all  patients. RESULTS: Four sera (7.8%) were negative using the BP180 ELISA but  positive for IgG reactivity to the extracellular domain of BP180. Further mapping  identified 4 regions outside of NC16A recognized by these sera: amino acid (AA)  1280 to 1315, AA 1080 to 1107, AA 1331 to 1404, and AA 1365 to 1413. One of these  sera also had IgE specific for NC16A. One patient had an atypical presentation  with lesions limited to the lower aspect of the legs and scarring of the nail  beds. LIMITATIONS: The small total number of patients with non-NC16A BP limits  the identification of demographic or clinical correlates. CONCLUSION: It is  significant that 7.8% of sera from patients with new BP react to regions of BP180  exclusively outside of NC16A and, thus, would not be identified using the  currently available BP180 ELISA.","container-title":"Journal of the American Academy of Dermatology","DOI":"10.1016/j.jaad.2012.09.012","ISSN":"1097-6787 0190-9622","issue":"3","journalAbbreviation":"J Am Acad Dermatol","language":"eng","license":"Copyright © 2012 American Academy of Dermatology, Inc. Published by Mosby, Inc. All rights reserved.","note":"publisher-place: United States\nPMID: 23083837 \nPMCID: PMC5057577","page":"395-403","title":"Missing the target: characterization of bullous pemphigoid patients who are negative using the BP180 enzyme-linked immunosorbant assay.","volume":"68","author":[{"family":"Fairley","given":"Janet A."},{"family":"Bream","given":"Matthew"},{"family":"Fullenkamp","given":"Colleen"},{"family":"Syrbu","given":"Sergei"},{"family":"Chen","given":"Mei"},{"family":"Messingham","given":"Kelly N."}],"issued":{"date-parts":[["2013",3]]}}}],"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2</w:t>
            </w:r>
            <w:r w:rsidR="000A42A8">
              <w:rPr>
                <w:rFonts w:ascii="Times New Roman" w:eastAsia="Times New Roman" w:hAnsi="Times New Roman" w:cs="Times New Roman"/>
                <w:noProof/>
                <w:color w:val="000000"/>
                <w:sz w:val="24"/>
                <w:szCs w:val="24"/>
              </w:rPr>
              <w:t>8</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0FCA6BD1"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sz w:val="24"/>
                <w:szCs w:val="24"/>
              </w:rPr>
              <w:t>The study was focused on patients negative to Elisa Test. It was not clearly specified the number of patients positive to DIF.</w:t>
            </w:r>
          </w:p>
        </w:tc>
      </w:tr>
      <w:tr w:rsidR="00D52253" w:rsidRPr="00CD5BE7" w14:paraId="64880C69" w14:textId="77777777" w:rsidTr="00D44C4A">
        <w:trPr>
          <w:trHeight w:val="290"/>
        </w:trPr>
        <w:tc>
          <w:tcPr>
            <w:tcW w:w="2700" w:type="dxa"/>
          </w:tcPr>
          <w:p w14:paraId="2D2727B7" w14:textId="69637108"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sz w:val="24"/>
                <w:szCs w:val="24"/>
              </w:rPr>
              <w:t xml:space="preserve">Goyal et al. </w:t>
            </w:r>
            <w:r w:rsidRPr="00CD5BE7">
              <w:rPr>
                <w:rFonts w:ascii="Times New Roman" w:eastAsia="Times New Roman" w:hAnsi="Times New Roman" w:cs="Times New Roman"/>
                <w:sz w:val="24"/>
                <w:szCs w:val="24"/>
              </w:rPr>
              <w:fldChar w:fldCharType="begin"/>
            </w:r>
            <w:r w:rsidRPr="00CD5BE7">
              <w:rPr>
                <w:rFonts w:ascii="Times New Roman" w:eastAsia="Times New Roman" w:hAnsi="Times New Roman" w:cs="Times New Roman"/>
                <w:sz w:val="24"/>
                <w:szCs w:val="24"/>
              </w:rPr>
              <w:instrText xml:space="preserve"> ADDIN ZOTERO_ITEM CSL_CITATION {"citationID":"JLrgPA0h","properties":{"formattedCitation":"(54)","plainCitation":"(54)","noteIndex":0},"citationItems":[{"id":1164,"uris":["http://zotero.org/users/12095574/items/MC8TUK6B"],"itemData":{"id":1164,"type":"article-journal","abstract":"BACKGROUND: Subepidermal autoimmune bullous diseases are a diverse group of diseases with overlapping clinical and immunopathological features. Indirect  immunofluorescence microscopy on artificially split skin helps to classify these  conditions into those with staining on the epidermal side of the split  (\"roof-binding\") and those with staining on the dermal side (\"floor-binding\").  Epidermolysis bullosa acquisita is the prototype of \"floor-binding\" subepidermal  autoimmune bullous diseases. However, not all floor-binding sera are associated  with epidermolysis bullosa acquisita. AIM: The aim of this study was to evaluate  the clinical and immunological profile of patients with floor-binding  subepidermal autoimmune bullous disease by indirect immunofluorescence microscopy  and to identify the target antigens in them. METHODS: Ten patients who showed a  floor-binding pattern were studied with regard to their clinical and  immunopathological characteristics. Target antigens were identified by modified  indirect immunofluorescence microscopy using recessive dystrophic epidermolysis  bullosa skin, enzyme linked immunosorbent assay, and immunoblotting. RESULTS:  Diagnosis of epidermolysis bullosa acquisita was confirmed in six patients. Three  patients with an inflammatory subepidermal autoimmune bullous disease mimicking  bullous pemphigoid reacted with a 200 kDa protein on immunoblotting with dermal  extract, as is characteristic of anti-p200 pemphigoid. One serum showed both roof  and floor binding, and reacted with the BP180 antigen. LIMITATION: We could not  perform serration pattern analysis in our patients. CONCLUSION: In this study, we  report three cases of anti-p200 pemphigoid from India. These cases, though  indistinguishable clinically from bullous pemphigoid, revealed a floor-binding  pattern on indirect immunofluorescence using salt-split skin.","container-title":"Indian journal of dermatology, venereology and leprology","DOI":"10.4103/ijdvl.IJDVL_678_16","ISSN":"0973-3922 0378-6323","issue":"5","journalAbbreviation":"Indian J Dermatol Venereol Leprol","language":"eng","note":"publisher-place: United States\nPMID: 28749386","page":"550-555","title":"Epidermolysis bullosa acquisita and anti-p200 pemphigoid as major subepidermal autoimmune bullous diseases diagnosed by floor binding on indirect  immunofluorescence microscopy using human salt-split skin.","volume":"83","author":[{"family":"Goyal","given":"Nupur"},{"family":"Rao","given":"Raghavendra"},{"family":"Shenoi","given":"Shrutakirthi D."},{"family":"Pai","given":"Sathish"},{"family":"Kumar","given":"Pramod"},{"family":"Bhogal","given":"Balbir S."},{"family":"Schmidt","given":"Enno"},{"family":"Zillikens","given":"Detlef"}],"issued":{"date-parts":[["2017",10]]}}}],"schema":"https://github.com/citation-style-language/schema/raw/master/csl-citation.json"} </w:instrText>
            </w:r>
            <w:r w:rsidRPr="00CD5BE7">
              <w:rPr>
                <w:rFonts w:ascii="Times New Roman" w:eastAsia="Times New Roman" w:hAnsi="Times New Roman" w:cs="Times New Roman"/>
                <w:sz w:val="24"/>
                <w:szCs w:val="24"/>
              </w:rPr>
              <w:fldChar w:fldCharType="separate"/>
            </w:r>
            <w:r w:rsidRPr="00CD5BE7">
              <w:rPr>
                <w:rFonts w:ascii="Times New Roman" w:eastAsia="Times New Roman" w:hAnsi="Times New Roman" w:cs="Times New Roman"/>
                <w:noProof/>
                <w:sz w:val="24"/>
                <w:szCs w:val="24"/>
              </w:rPr>
              <w:t>(2</w:t>
            </w:r>
            <w:r w:rsidR="000A42A8">
              <w:rPr>
                <w:rFonts w:ascii="Times New Roman" w:eastAsia="Times New Roman" w:hAnsi="Times New Roman" w:cs="Times New Roman"/>
                <w:noProof/>
                <w:sz w:val="24"/>
                <w:szCs w:val="24"/>
              </w:rPr>
              <w:t>9</w:t>
            </w:r>
            <w:r w:rsidRPr="00CD5BE7">
              <w:rPr>
                <w:rFonts w:ascii="Times New Roman" w:eastAsia="Times New Roman" w:hAnsi="Times New Roman" w:cs="Times New Roman"/>
                <w:noProof/>
                <w:sz w:val="24"/>
                <w:szCs w:val="24"/>
              </w:rPr>
              <w:t>)</w:t>
            </w:r>
            <w:r w:rsidRPr="00CD5BE7">
              <w:rPr>
                <w:rFonts w:ascii="Times New Roman" w:eastAsia="Times New Roman" w:hAnsi="Times New Roman" w:cs="Times New Roman"/>
                <w:sz w:val="24"/>
                <w:szCs w:val="24"/>
              </w:rPr>
              <w:fldChar w:fldCharType="end"/>
            </w:r>
          </w:p>
        </w:tc>
        <w:tc>
          <w:tcPr>
            <w:tcW w:w="7245" w:type="dxa"/>
          </w:tcPr>
          <w:p w14:paraId="522B5C7D"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sz w:val="24"/>
                <w:szCs w:val="24"/>
              </w:rPr>
            </w:pPr>
            <w:r w:rsidRPr="00CD5BE7">
              <w:rPr>
                <w:rFonts w:ascii="Times New Roman" w:eastAsia="Times New Roman" w:hAnsi="Times New Roman" w:cs="Times New Roman"/>
                <w:sz w:val="24"/>
                <w:szCs w:val="24"/>
              </w:rPr>
              <w:t>DIF was not performed.</w:t>
            </w:r>
          </w:p>
        </w:tc>
      </w:tr>
      <w:tr w:rsidR="00D52253" w:rsidRPr="00CD5BE7" w14:paraId="00F9F011" w14:textId="77777777" w:rsidTr="00D44C4A">
        <w:trPr>
          <w:trHeight w:val="290"/>
        </w:trPr>
        <w:tc>
          <w:tcPr>
            <w:tcW w:w="2700" w:type="dxa"/>
          </w:tcPr>
          <w:p w14:paraId="525112A7" w14:textId="11A75CE8"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Feng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z4ESyXqH","properties":{"formattedCitation":"(55)","plainCitation":"(55)","noteIndex":0},"citationItems":[{"id":1900,"uris":["http://zotero.org/users/12095574/items/M3YQLQDR"],"itemData":{"id":1900,"type":"article-journal","abstract":"BACKGROUND: Autoantibodies of bullous pemphigoid (BP) patients react with two components of the hemidesmosome of stratified epithelia: the BP antigen 230  (BP230) and the BP antigen 180 (BP180). Recently, strong evidence has been  provided that autoantibodies to BP180 play a key role in subepidermal blister  formation in BP patients, and NC16A contains an important antigen determinant of  BP. OBJECTIVE: To study the role of BP180NC16a enzyme-linked immunosorbent assay  (BP180NC16a-ELISA) in the diagnosis of BP in China. METHODS: Sera from BP  patients (n = 42) and control subjects (normal controls, n = 24; pemphigus  patients, n = 18) were measured by BP180NC16a-ELISA. All BP sera were obtained at  presentation from patients who had not received previous systemic treatment. The  values of immunoglobulin G (IgG) antibody levels measured by ELISA were compared  with those measured by indirect immunofluorescence (IIF) (gold standard for the  diagnosis of BP) on salt-split skin. RESULTS: Using BP180NC16a-ELISA, 41 of the  42 BP sera were positive, whereas only one of the serum samples from 24 normal  controls was positive and all the pemphigus sera showed a negative result. Thus,  the sensitivity and specificity of BP180NC16a-ELISA were both 97.62%. There was  no correlation between the mean ELISA values and IIF titers. The ELISA and IIF  results were further compared and analyzed using a 2 x 2 contingency table, which  showed that they were not significantly different. CONCLUSIONS: It is suggested  that BP180NC16a-ELISA is a useful tool for the diagnosis of BP.","container-title":"International journal of dermatology","DOI":"10.1111/j.1365-4632.2007.03531.x","ISSN":"1365-4632 0011-9059","issue":"1","journalAbbreviation":"Int J Dermatol","language":"eng","note":"publisher-place: England\nPMID: 18173596","page":"24-28","title":"Role of BP180NC16a-enzyme-linked immunosorbent assay (ELISA) in the diagnosis of bullous pemphigoid in China.","volume":"47","author":[{"family":"Feng","given":"Suying"},{"family":"Lin","given":"Lin"},{"family":"Jin","given":"Peiying"},{"family":"Wu","given":"Qinxue"},{"family":"Zhou","given":"Wuqing"},{"family":"Sang","given":"Honggui"},{"family":"Shao","given":"Changgeng"}],"issued":{"date-parts":[["2008",1]]}}}],"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w:t>
            </w:r>
            <w:r w:rsidR="000A42A8">
              <w:rPr>
                <w:rFonts w:ascii="Times New Roman" w:eastAsia="Times New Roman" w:hAnsi="Times New Roman" w:cs="Times New Roman"/>
                <w:noProof/>
                <w:color w:val="000000"/>
                <w:sz w:val="24"/>
                <w:szCs w:val="24"/>
              </w:rPr>
              <w:t>30</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0B4569D6"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 performed.</w:t>
            </w:r>
          </w:p>
        </w:tc>
      </w:tr>
      <w:tr w:rsidR="00D52253" w:rsidRPr="00CD5BE7" w14:paraId="47730A03" w14:textId="77777777" w:rsidTr="00D44C4A">
        <w:trPr>
          <w:trHeight w:val="290"/>
        </w:trPr>
        <w:tc>
          <w:tcPr>
            <w:tcW w:w="2700" w:type="dxa"/>
          </w:tcPr>
          <w:p w14:paraId="0F7B6DEE" w14:textId="1D199FA5"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000000"/>
                <w:sz w:val="24"/>
                <w:szCs w:val="24"/>
              </w:rPr>
              <w:t>Holtsche</w:t>
            </w:r>
            <w:proofErr w:type="spellEnd"/>
            <w:r w:rsidRPr="00CD5BE7">
              <w:rPr>
                <w:rFonts w:ascii="Times New Roman" w:eastAsia="Times New Roman" w:hAnsi="Times New Roman" w:cs="Times New Roman"/>
                <w:color w:val="000000"/>
                <w:sz w:val="24"/>
                <w:szCs w:val="24"/>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rKzLwftN","properties":{"formattedCitation":"(56)","plainCitation":"(56)","noteIndex":0},"citationItems":[{"id":1901,"uris":["http://zotero.org/users/12095574/items/YG2DG375"],"itemData":{"id":1901,"type":"article-journal","abstract":"In pemphigoid diseases, direct immunofluorescence can be used to differentiate 2 patterns of antibody deposition at the dermal-epidermal junction; u- and  n-serrated pattern. The u-serrated pattern is found in epidermolysis bullosa  acquisita, and n-serrated pattern in all other pemphigoid diseases. To determine  the detection frequency of these serrated patterns and the optimal thickness of  biopsy cryosections, 2 patient cohorts obtained form our routine autoimmune  laboratory were analysed; a retrospective cohort (n = 226) and a prospective  cohort (n = 156). [AQ1] In 76% (291/382) of biopsies, a pattern was recog-nized,  of which 96% (278/291) and 4% (13/291) had an n- or u-serrated pattern,  respectively. A u-serrated pattern was seen in all epidermolysis bullosa  acquisita biopsies confirmed by serology. No antibodies against type VII collagen  were detected in any of the sera from biopsies with n-serrated pattern. No  differences between the detection frequencies of serrated pattern were seen with  respect to age, sex, biopsy site, or section thickness, while the detection  frequency was higher in patients with serum anti-BP180 reactivity compared with  those without. In conclusion, serrated pattern analysis using direct  immunofluorescence has a high detection frequency and specificity for  epidermolysis bullosa acquisita and will further facilitate the diagnosis of  latter disorder.","container-title":"Acta dermato-venereologica","DOI":"10.2340/00015555-3748","ISSN":"1651-2057 0001-5555","issue":"3","journalAbbreviation":"Acta Derm Venereol","language":"eng","note":"publisher-place: Sweden\nPMID: 33491096 \nPMCID: PMC9366507","page":"adv00410","title":"Diagnostic Value and Practicability of Serration Pattern Analysis by Direct Immunofluorescence Microscopy in Pemphigoid Diseases.","volume":"101","author":[{"family":"Holtsche","given":"Maike M."},{"family":"Beek","given":"Nina","non-dropping-particle":"van"},{"family":"Künstner","given":"Axel"},{"family":"Busch","given":"Hauke"},{"family":"Zillikens","given":"Detlef"},{"family":"Schmidt","given":"Enno"}],"issued":{"date-parts":[["2021",3,9]]}}}],"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w:t>
            </w:r>
            <w:r w:rsidR="000A42A8">
              <w:rPr>
                <w:rFonts w:ascii="Times New Roman" w:eastAsia="Times New Roman" w:hAnsi="Times New Roman" w:cs="Times New Roman"/>
                <w:noProof/>
                <w:color w:val="000000"/>
                <w:sz w:val="24"/>
                <w:szCs w:val="24"/>
              </w:rPr>
              <w:t>31</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0D350E52"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ELISA was not performed.</w:t>
            </w:r>
          </w:p>
        </w:tc>
      </w:tr>
      <w:tr w:rsidR="00D52253" w:rsidRPr="00CD5BE7" w14:paraId="5C367AD2" w14:textId="77777777" w:rsidTr="00D44C4A">
        <w:trPr>
          <w:trHeight w:val="290"/>
        </w:trPr>
        <w:tc>
          <w:tcPr>
            <w:tcW w:w="2700" w:type="dxa"/>
          </w:tcPr>
          <w:p w14:paraId="2353E959" w14:textId="6DB72443"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Horváth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AXAymYoj","properties":{"formattedCitation":"(57)","plainCitation":"(57)","noteIndex":0},"citationItems":[{"id":1061,"uris":["http://zotero.org/users/12095574/items/EN8SQIS4"],"itemData":{"id":1061,"type":"article-journal","abstract":"BACKGROUND: The \"MESACUP anti-Skin profile TEST\" is a new, commercially available ELISA kit to detect circulating IgG autoantibodies against desmoglein 1,  desmoglein 3, BP180, BP230, and type VII collagen, both simultaneously and more  rapidly than previous assays. OBJECTIVES: The aim of this study was to evaluate  the diagnostic accuracy of this kit for the diagnosis of pemphigus foliaceus,  pemphigus vulgaris, bullous pemphigoid and epidermolysis bullosa acquisita.  MATERIALS &amp; METHODS: Dual-centre retrospective study in which 138 patients with  autoimmune blistering diseases were compared to 40 controls RESULTS: Using the  MESACUP anti-Skin profile TEST, both sensitivities and specificities for  desmoglein 1, desmoglein 3, BP180, BP230, and type VII collagen autoantibodies  were similar to those obtained using previous, specific ELISA systems and 88% of  the results were concordant without any significant difference. CONCLUSION: The  MESACUP anti-Skin profile TEST had a similar performance to previously produced  ELISA systems. The novel kit can be used for rapid diagnosis of most common  autoimmune blistering diseases and is especially suitable for identifying  overlapping disorders.","container-title":"European journal of dermatology : EJD","DOI":"10.1684/ejd.2015.2692","ISSN":"1952-4013 1167-1122","issue":"1","journalAbbreviation":"Eur J Dermatol","language":"eng","note":"publisher-place: France\nPMID: 26771500","page":"56-63","title":"Diagnostic performance of the \"MESACUP anti-Skin profile TEST\".","volume":"26","author":[{"family":"Horváth","given":"Orsolya N."},{"family":"Varga","given":"Rita"},{"family":"Kaneda","given":"Makoto"},{"family":"Schmidt","given":"Enno"},{"family":"Ruzicka","given":"Thomas"},{"family":"Sárdy","given":"Miklós"}],"issued":{"date-parts":[["2016",2]]}}}],"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3</w:t>
            </w:r>
            <w:r w:rsidR="000A42A8">
              <w:rPr>
                <w:rFonts w:ascii="Times New Roman" w:eastAsia="Times New Roman" w:hAnsi="Times New Roman" w:cs="Times New Roman"/>
                <w:noProof/>
                <w:color w:val="000000"/>
                <w:sz w:val="24"/>
                <w:szCs w:val="24"/>
              </w:rPr>
              <w:t>2</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652BCBCE" w14:textId="77777777" w:rsidR="00D52253" w:rsidRPr="00CD5BE7" w:rsidRDefault="00D52253" w:rsidP="00D44C4A">
            <w:pPr>
              <w:rPr>
                <w:rFonts w:ascii="Times New Roman" w:eastAsia="Times New Roman" w:hAnsi="Times New Roman" w:cs="Times New Roman"/>
                <w:color w:val="000000"/>
                <w:sz w:val="24"/>
                <w:szCs w:val="24"/>
              </w:rPr>
            </w:pPr>
            <w:r w:rsidRPr="00CD5BE7">
              <w:rPr>
                <w:rFonts w:ascii="Times New Roman" w:eastAsia="Times New Roman" w:hAnsi="Times New Roman" w:cs="Times New Roman"/>
                <w:sz w:val="24"/>
                <w:szCs w:val="24"/>
              </w:rPr>
              <w:t>The number of patients positive to DIF was not specified</w:t>
            </w:r>
          </w:p>
        </w:tc>
      </w:tr>
      <w:tr w:rsidR="00D52253" w:rsidRPr="00CD5BE7" w14:paraId="7AD8E27E" w14:textId="77777777" w:rsidTr="00D44C4A">
        <w:trPr>
          <w:trHeight w:val="290"/>
        </w:trPr>
        <w:tc>
          <w:tcPr>
            <w:tcW w:w="2700" w:type="dxa"/>
          </w:tcPr>
          <w:p w14:paraId="3112B417" w14:textId="0FBB4187"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lang w:val="it-IT"/>
              </w:rPr>
              <w:t xml:space="preserve">Le </w:t>
            </w:r>
            <w:proofErr w:type="spellStart"/>
            <w:r w:rsidRPr="00CD5BE7">
              <w:rPr>
                <w:rFonts w:ascii="Times New Roman" w:eastAsia="Times New Roman" w:hAnsi="Times New Roman" w:cs="Times New Roman"/>
                <w:color w:val="000000"/>
                <w:sz w:val="24"/>
                <w:szCs w:val="24"/>
                <w:lang w:val="it-IT"/>
              </w:rPr>
              <w:t>Saché</w:t>
            </w:r>
            <w:proofErr w:type="spellEnd"/>
            <w:r w:rsidRPr="00CD5BE7">
              <w:rPr>
                <w:rFonts w:ascii="Times New Roman" w:eastAsia="Times New Roman" w:hAnsi="Times New Roman" w:cs="Times New Roman"/>
                <w:color w:val="000000"/>
                <w:sz w:val="24"/>
                <w:szCs w:val="24"/>
                <w:lang w:val="it-IT"/>
              </w:rPr>
              <w:t xml:space="preserve">-de </w:t>
            </w:r>
            <w:proofErr w:type="spellStart"/>
            <w:r w:rsidRPr="00CD5BE7">
              <w:rPr>
                <w:rFonts w:ascii="Times New Roman" w:eastAsia="Times New Roman" w:hAnsi="Times New Roman" w:cs="Times New Roman"/>
                <w:color w:val="000000"/>
                <w:sz w:val="24"/>
                <w:szCs w:val="24"/>
                <w:lang w:val="it-IT"/>
              </w:rPr>
              <w:t>Peufeilhoux</w:t>
            </w:r>
            <w:proofErr w:type="spellEnd"/>
            <w:r w:rsidRPr="00CD5BE7">
              <w:rPr>
                <w:rFonts w:ascii="Times New Roman" w:eastAsia="Times New Roman" w:hAnsi="Times New Roman" w:cs="Times New Roman"/>
                <w:color w:val="000000"/>
                <w:sz w:val="24"/>
                <w:szCs w:val="24"/>
                <w:lang w:val="it-IT"/>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lang w:val="it-IT"/>
              </w:rPr>
              <w:instrText xml:space="preserve"> ADDIN ZOTERO_ITEM CSL_CITATION {"citationID":"zTpfdE1t","properties":{"formattedCitation":"(58)","plainCitation":"(58)","noteIndex":0},"citationItems":[{"id":940,"uris":["http://zotero.org/users/12095574/items/C2EVFG9L"],"itemData":{"id":940,"type":"article-journal","abstract":"BACKGROUND: The value of 230-kDa bullous pemphigoid antibody (BP230) enzyme-linked immunosorbent assay (ELISA) for the diagnosis of bullous pemphigoid  (BP) was investigated, but in the immunological follow-up of the disease remains  unknown. OBJECTIVE: Evaluation of BP230 ELISA for diagnosis, follow-up and  prediction of relapse in BP. METHODS: Monocenter retrospective and prospective  study. Patients with typical BP. Detection of autoantibodies by indirect  immunofluorescence (IIF), BP180 and BP230 ELISA tests at diagnosis, during the  treatment (disease control or failure) and at treatment stop (relapse or not 3  months after). RESULTS: 74 patients were included. At diagnosis, BP230 ELISA  sensitivity was lower than IIF and BP180 ELISA. Combining both ELISA added a weak  gain of sensitivity. Both tests paralleled the clinical evolution, especially in  case of disease control. At the end of the treatment, BP230 ELISA was not  different in patients with or without relapse. CONCLUSION: In routine practice,  BP230 ELISA does not seem to be a useful additional test in typical BP.","container-title":"Dermatology (Basel, Switzerland)","DOI":"10.1159/000337545","ISSN":"1421-9832 1018-8665","issue":"2","journalAbbreviation":"Dermatology","language":"eng","license":"Copyright © 2012 S. Karger AG, Basel.","note":"publisher-place: Switzerland\nPMID: 22516798","page":"154-159","title":"The value of BP230 enzyme-linked immunosorbent assay in the diagnosis and immunological follow-up of bullous pemphigoid.","volume":"224","author":[{"family":"Le Saché-de Peufeilhoux","given":"L."},{"family":"Ingen-Housz-Oro","given":"S."},{"family":"Hue","given":"S."},{"family":"Sbidian","given":"E."},{"family":"Valeyrie-Allanore","given":"L."},{"family":"Ortonne","given":"N."},{"family":"Roujeau","given":"J. C."},{"family":"Wolkenstein","given":"P."},{"family":"Chosidow","given":"O."},{"family":"André","given":"C."}],"issued":{"date-parts":[["2012"]]}}}],"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3</w:t>
            </w:r>
            <w:r w:rsidR="000A42A8">
              <w:rPr>
                <w:rFonts w:ascii="Times New Roman" w:eastAsia="Times New Roman" w:hAnsi="Times New Roman" w:cs="Times New Roman"/>
                <w:noProof/>
                <w:color w:val="000000"/>
                <w:sz w:val="24"/>
                <w:szCs w:val="24"/>
              </w:rPr>
              <w:t>3</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35939C1D"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 performed.</w:t>
            </w:r>
          </w:p>
        </w:tc>
      </w:tr>
      <w:tr w:rsidR="00D52253" w:rsidRPr="00CD5BE7" w14:paraId="28ACAE93" w14:textId="77777777" w:rsidTr="00D44C4A">
        <w:trPr>
          <w:trHeight w:val="290"/>
        </w:trPr>
        <w:tc>
          <w:tcPr>
            <w:tcW w:w="2700" w:type="dxa"/>
          </w:tcPr>
          <w:p w14:paraId="6D75F36E" w14:textId="73E3C2AA"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Meijer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qIouXj3l","properties":{"formattedCitation":"(59)","plainCitation":"(59)","noteIndex":0},"citationItems":[{"id":1904,"uris":["http://zotero.org/users/12095574/items/H3S7VWCI"],"itemData":{"id":1904,"type":"article-journal","abstract":"IMPORTANCE: A substantial number of patients with bullous pemphigoid do not develop skin blisters and may not have received the correct diagnosis. Diagnostic  criteria and an optimal diagnostic strategy are needed for early recognition and  trials. OBJECTIVES: To assess the minimal requirements for diagnosis of bullous  and nonbullous forms of pemphigoid and to evaluate the optimal diagnostic  strategy. DESIGN, SETTING, AND PARTICIPANTS: This paired, multivariable,  diagnostic accuracy study analyzed data from 1125 consecutive patients with  suspected pemphigoid who were referred to the Groningen Center for Blistering  Diseases from secondary and tertiary care hospitals throughout the Netherlands.  Eligible participants were patients with paired data on at least (1) a skin  biopsy specimen for the direct immunofluorescence (DIF) microscopy test; (2)  indirect immunofluorescence on a human salt-split skin substrate (IIF SSS) test;  and (3) 1 or more routine immunoserologic tests administered between January 1,  2002, and May 1, 2015. Samples were taken from patients at the time of first  diagnosis, before introduction of immunosuppressive therapy, and within an  inclusion window of a maximum of 4 weeks. Data analysis was conducted from  October 1, 2015, to December 1, 2017. MAIN OUTCOMES AND MEASURES: Pairwise DIF,  IIF SSS, IIF on monkey esophagus, BP180 and BP230 enzyme-linked immunosorbent  assays, and immunoblot for BP180 and BP230 tests were performed. The results were  reported in accordance with 2015 version of the Standards for Reporting  Diagnostic Accuracy. RESULTS: Of the 1125 patients analyzed, 653 (58.0%) were  women and 472 (42.0%) were men, with a mean (SD) age of 63.2 (19.9) years. In  total, 343 participants received a pemphigoid diagnosis, with 782 controls. Of  the 343 patients, 74 (21.6%, or 1 in 5) presented with nonbullous pemphigoid. The  DIF microscopy was the most sensitive diagnostic test (88.3% [n = 303]; 95% CI,  84.5%-91.3%), whereas IIF SSS was less sensitive (77.0% [n = 263]; 95% CI,  72.2%-81.1%) but was highly specific (99.9%; 95% CI, 99.3%-100%) and complemented  most cases with negative DIF findings. Results of the BP180 NC16A enzyme-linked  immunosorbent assay did not add diagnostic value for initial diagnosis in  multivariable logistic regression analysis of combined tests. These findings lead  to the proposed minimal criteria for diagnosing pemphigoid: (1) pruritus and/or  predominant cutaneous blisters, (2) linear IgG and/or C3c deposits (in an  n-serrated pattern) by DIF on a skin biopsy specimen, and (3) positive epidermal  side staining of IgG by IIF SSS on a serum sample; this proposal extends bullous  pemphigoid with the unrecognized nonbullous form. CONCLUSIONS AND RELEVANCE: Both  DIF and IIF SSS tests should be performed for diagnosis of the bullous and  nonbullous variants of pemphigoid, and the BP180 NC16A enzyme-linked  immunosorbent assay is recommended as an add-on test for disease activity  monitoring.","container-title":"JAMA dermatology","DOI":"10.1001/jamadermatol.2018.4390","ISSN":"2168-6084 2168-6068","issue":"2","journalAbbreviation":"JAMA Dermatol","language":"eng","note":"publisher-place: United States\nPMID: 30624575 \nPMCID: PMC6439538","page":"158-165","title":"Assessment of Diagnostic Strategy for Early Recognition of Bullous and Nonbullous Variants of Pemphigoid.","volume":"155","author":[{"family":"Meijer","given":"Joost M."},{"family":"Diercks","given":"Gilles F. H."},{"family":"Lang","given":"Emma W. G.","non-dropping-particle":"de"},{"family":"Pas","given":"Hendri H."},{"family":"Jonkman","given":"Marcel F."}],"issued":{"date-parts":[["2019",2,1]]}}}],"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3</w:t>
            </w:r>
            <w:r w:rsidR="000A42A8">
              <w:rPr>
                <w:rFonts w:ascii="Times New Roman" w:eastAsia="Times New Roman" w:hAnsi="Times New Roman" w:cs="Times New Roman"/>
                <w:noProof/>
                <w:color w:val="000000"/>
                <w:sz w:val="24"/>
                <w:szCs w:val="24"/>
              </w:rPr>
              <w:t>4</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6108C64F"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Results regarding BP180 and BP230 were not presented separately.</w:t>
            </w:r>
          </w:p>
        </w:tc>
      </w:tr>
      <w:tr w:rsidR="00D52253" w:rsidRPr="00CD5BE7" w14:paraId="62F12FB0" w14:textId="77777777" w:rsidTr="00D44C4A">
        <w:trPr>
          <w:trHeight w:val="290"/>
        </w:trPr>
        <w:tc>
          <w:tcPr>
            <w:tcW w:w="2700" w:type="dxa"/>
          </w:tcPr>
          <w:p w14:paraId="03B20A22" w14:textId="0D18799B"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000000"/>
                <w:sz w:val="24"/>
                <w:szCs w:val="24"/>
              </w:rPr>
              <w:t>Özkesici</w:t>
            </w:r>
            <w:proofErr w:type="spellEnd"/>
            <w:r w:rsidRPr="00CD5BE7">
              <w:rPr>
                <w:rFonts w:ascii="Times New Roman" w:eastAsia="Times New Roman" w:hAnsi="Times New Roman" w:cs="Times New Roman"/>
                <w:color w:val="000000"/>
                <w:sz w:val="24"/>
                <w:szCs w:val="24"/>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Wr49wvxv","properties":{"formattedCitation":"(60)","plainCitation":"(60)","noteIndex":0},"citationItems":[{"id":1105,"uris":["http://zotero.org/users/12095574/items/Z4AERVHM"],"itemData":{"id":1105,"type":"article-journal","abstract":"Autoimmune bullous diseases (ABD) are a rarely seen group of diseases, of which pemphigus and bullous pemphigoid (BP) are the major groups. Diagnosis is  generally based on the combination of clinical features, histopathologic and  immunofluorescence (IF) findings, and/or enzyme-linked immunosorbent assay  (ELISA). Aims of the work were to determine the value of the innovative BIOCHIP  mosaic-based indirect IF technique in the diagnosis of pemphigus and BP in  Turkish patients. A total of 63 patients (45 pemphigus and 18 BP) in the active  phase of the disease alongside 35 healthy controls were included in the study.  All sera from patients and controls were tested using the BIOCHIP technique, and  the results were compared with direct IF and/or ELISA. The sensitivity and  specificity of this new technique were calculated for validity. The sensitivity  and specificity of BIOCHIP in the diagnosis of pemphigus was found to be 91.1%  and 97.1%, respectively. In detection of anti-Dsg1 and anti-Dsg3 autoantibodies,  the correlation between BIOCHIP and ELISA was statistically significant (P&lt;0.01).  The sensitivity and specificity of BIOCHIP in the diagnosis of BP was found to be  94.4% and 94.3%, respectively. In detection of anti-BP180 autoantibodies, the  correlation between the BIOCHIP and ELISA was statistically significant (P&lt;0.01).  The main limitations are the relatively low number of samples and testing with  only one dilution. Direct IF was not performed in all patients, and the low rate  of DIF positivity also can be a bias in comparison with BIOCHIP. The new BIOCHIP  technique is a highly sensitive and specific tool in the diagnosis of pemphigus  and BP.","container-title":"Acta dermatovenerologica Croatica : ADC","ISSN":"1847-6538 1330-027X","issue":"3","journalAbbreviation":"Acta Dermatovenerol Croat","language":"eng","note":"publisher-place: Croatia\nPMID: 29252172","page":"202-209","title":"The Value of the BIOCHIP Mosaic-based Indirect Immunofluorescence Technique in the Diagnosis of Pemphigus and Bullous Pemphigoid in Turkish Patients.","volume":"25","author":[{"family":"Özkesici","given":"Birgül"},{"family":"Mutlu","given":"Derya"},{"family":"Dönmez","given":"Levent"},{"family":"Uzun","given":"Soner"}],"issued":{"date-parts":[["2017",10]]}}}],"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3</w:t>
            </w:r>
            <w:r w:rsidR="000A42A8">
              <w:rPr>
                <w:rFonts w:ascii="Times New Roman" w:eastAsia="Times New Roman" w:hAnsi="Times New Roman" w:cs="Times New Roman"/>
                <w:noProof/>
                <w:color w:val="000000"/>
                <w:sz w:val="24"/>
                <w:szCs w:val="24"/>
              </w:rPr>
              <w:t>5</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603B6DD3"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sz w:val="24"/>
                <w:szCs w:val="24"/>
              </w:rPr>
              <w:t>The number of patients positive to DIF not specified</w:t>
            </w:r>
            <w:r w:rsidRPr="00CD5BE7">
              <w:rPr>
                <w:rFonts w:ascii="Times New Roman" w:eastAsia="Times New Roman" w:hAnsi="Times New Roman" w:cs="Times New Roman"/>
                <w:color w:val="000000"/>
                <w:sz w:val="24"/>
                <w:szCs w:val="24"/>
              </w:rPr>
              <w:t>.</w:t>
            </w:r>
          </w:p>
        </w:tc>
      </w:tr>
      <w:tr w:rsidR="00D52253" w:rsidRPr="00CD5BE7" w14:paraId="1E8944C7" w14:textId="77777777" w:rsidTr="00D44C4A">
        <w:trPr>
          <w:trHeight w:val="290"/>
        </w:trPr>
        <w:tc>
          <w:tcPr>
            <w:tcW w:w="2700" w:type="dxa"/>
          </w:tcPr>
          <w:p w14:paraId="59BF4C53" w14:textId="6FFD07A4"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1F1F1F"/>
                <w:sz w:val="24"/>
                <w:szCs w:val="24"/>
                <w:highlight w:val="white"/>
              </w:rPr>
              <w:t>Prüßmann</w:t>
            </w:r>
            <w:proofErr w:type="spellEnd"/>
            <w:r w:rsidRPr="00CD5BE7">
              <w:rPr>
                <w:rFonts w:ascii="Times New Roman" w:eastAsia="Times New Roman" w:hAnsi="Times New Roman" w:cs="Times New Roman"/>
                <w:color w:val="1F1F1F"/>
                <w:sz w:val="24"/>
                <w:szCs w:val="24"/>
                <w:highlight w:val="white"/>
              </w:rPr>
              <w:t xml:space="preserve"> et al. </w:t>
            </w:r>
            <w:r w:rsidRPr="00CD5BE7">
              <w:rPr>
                <w:rFonts w:ascii="Times New Roman" w:eastAsia="Times New Roman" w:hAnsi="Times New Roman" w:cs="Times New Roman"/>
                <w:color w:val="1F1F1F"/>
                <w:sz w:val="24"/>
                <w:szCs w:val="24"/>
                <w:highlight w:val="white"/>
              </w:rPr>
              <w:fldChar w:fldCharType="begin"/>
            </w:r>
            <w:r w:rsidRPr="00CD5BE7">
              <w:rPr>
                <w:rFonts w:ascii="Times New Roman" w:eastAsia="Times New Roman" w:hAnsi="Times New Roman" w:cs="Times New Roman"/>
                <w:color w:val="1F1F1F"/>
                <w:sz w:val="24"/>
                <w:szCs w:val="24"/>
                <w:highlight w:val="white"/>
              </w:rPr>
              <w:instrText xml:space="preserve"> ADDIN ZOTERO_ITEM CSL_CITATION {"citationID":"QRFAoz03","properties":{"formattedCitation":"(61)","plainCitation":"(61)","noteIndex":0},"citationItems":[{"id":1555,"uris":["http://zotero.org/users/12095574/items/VFEICZ37"],"itemData":{"id":1555,"type":"article-journal","container-title":"Orphanet Journal of Rare Diseases","DOI":"10.1186/s13023-015-0278-x","issue":"1","title":"Prevalence of pemphigus and pemphigoid autoantibodies in the general population","URL":"https://www.scopus.com/inward/record.uri?eid=2-s2.0-84929440066&amp;doi=10.1186%2fs13023-015-0278-x&amp;partnerID=40&amp;md5=cccfc047750fa970ceb677127376bedb","volume":"10","author":[{"family":"Prüßmann","given":"W."},{"family":"Prüßmann","given":"J."},{"family":"Koga","given":"H."},{"family":"Recke","given":"A."},{"family":"Iwata","given":"H."},{"family":"Juhl","given":"D."},{"family":"Görg","given":"S."},{"family":"Henschler","given":"R."},{"family":"Hashimoto","given":"T."},{"family":"Schmidt","given":"E."},{"family":"Zillikens","given":"D."},{"family":"Ibrahim","given":"S.M."},{"family":"Ludwig","given":"R.J."}],"issued":{"date-parts":[["2015"]]}}}],"schema":"https://github.com/citation-style-language/schema/raw/master/csl-citation.json"} </w:instrText>
            </w:r>
            <w:r w:rsidRPr="00CD5BE7">
              <w:rPr>
                <w:rFonts w:ascii="Times New Roman" w:eastAsia="Times New Roman" w:hAnsi="Times New Roman" w:cs="Times New Roman"/>
                <w:color w:val="1F1F1F"/>
                <w:sz w:val="24"/>
                <w:szCs w:val="24"/>
                <w:highlight w:val="white"/>
              </w:rPr>
              <w:fldChar w:fldCharType="separate"/>
            </w:r>
            <w:r w:rsidRPr="00CD5BE7">
              <w:rPr>
                <w:rFonts w:ascii="Times New Roman" w:eastAsia="Times New Roman" w:hAnsi="Times New Roman" w:cs="Times New Roman"/>
                <w:noProof/>
                <w:color w:val="1F1F1F"/>
                <w:sz w:val="24"/>
                <w:szCs w:val="24"/>
                <w:highlight w:val="white"/>
              </w:rPr>
              <w:t>(3</w:t>
            </w:r>
            <w:r w:rsidR="000A42A8">
              <w:rPr>
                <w:rFonts w:ascii="Times New Roman" w:eastAsia="Times New Roman" w:hAnsi="Times New Roman" w:cs="Times New Roman"/>
                <w:noProof/>
                <w:color w:val="1F1F1F"/>
                <w:sz w:val="24"/>
                <w:szCs w:val="24"/>
                <w:highlight w:val="white"/>
              </w:rPr>
              <w:t>6</w:t>
            </w:r>
            <w:r w:rsidRPr="00CD5BE7">
              <w:rPr>
                <w:rFonts w:ascii="Times New Roman" w:eastAsia="Times New Roman" w:hAnsi="Times New Roman" w:cs="Times New Roman"/>
                <w:noProof/>
                <w:color w:val="1F1F1F"/>
                <w:sz w:val="24"/>
                <w:szCs w:val="24"/>
                <w:highlight w:val="white"/>
              </w:rPr>
              <w:t>)</w:t>
            </w:r>
            <w:r w:rsidRPr="00CD5BE7">
              <w:rPr>
                <w:rFonts w:ascii="Times New Roman" w:eastAsia="Times New Roman" w:hAnsi="Times New Roman" w:cs="Times New Roman"/>
                <w:color w:val="1F1F1F"/>
                <w:sz w:val="24"/>
                <w:szCs w:val="24"/>
                <w:highlight w:val="white"/>
              </w:rPr>
              <w:fldChar w:fldCharType="end"/>
            </w:r>
          </w:p>
        </w:tc>
        <w:tc>
          <w:tcPr>
            <w:tcW w:w="7245" w:type="dxa"/>
          </w:tcPr>
          <w:p w14:paraId="1AE000BE"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Patients were not affected by blistering diseases.</w:t>
            </w:r>
          </w:p>
        </w:tc>
      </w:tr>
      <w:tr w:rsidR="00D52253" w:rsidRPr="00CD5BE7" w14:paraId="73B49BCB" w14:textId="77777777" w:rsidTr="00D44C4A">
        <w:trPr>
          <w:trHeight w:val="290"/>
        </w:trPr>
        <w:tc>
          <w:tcPr>
            <w:tcW w:w="2700" w:type="dxa"/>
          </w:tcPr>
          <w:p w14:paraId="13205246" w14:textId="7FC6786B"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Liu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EntNXfOt","properties":{"formattedCitation":"(62)","plainCitation":"(62)","noteIndex":0},"citationItems":[{"id":1960,"uris":["http://zotero.org/users/12095574/items/9RVIXV4F"],"itemData":{"id":1960,"type":"article-journal","abstract":"Bullous pemphigoid (BP) is a cutaneous autoimmune inflammatory disease associated with subepidermal blistering and autoantibodies against BP180, a transmembrane  collagen and major component of the hemidesmosome. Numerous inflammatory cells  infiltrate the upper dermis in BP. IgG autoantibodies in BP fix complement and  target multiple BP180 epitopes that are highly clustered within a non-collagen  linker domain, termed NC16A. Anti-BP180 antibodies induce BP in mice. In this  study, we generated a humanized mouse strain, in which the murine BP180NC14A is  replaced with the homologous human BP180NC16A epitope cluster region. We show  that the humanized NC16A (NC16A+/+) mice injected with anti-BP180NC16A  autoantibodies develop BP-like subepidermal blisters. The F(ab')(2) fragments of  pathogenic IgG fail to activate the complement cascade and are no longer  pathogenic. The NC16A+/+ mice pretreated with mast cell activation blocker or  depleted of complement or neutrophils become resistant to BP. These findings  suggest that the humoral response in BP critically depends on innate immune  system players.","container-title":"Journal of autoimmunity","DOI":"10.1016/j.jaut.2008.08.009","ISSN":"0896-8411","issue":"4","journalAbbreviation":"J Autoimmun","language":"eng","note":"publisher-place: England\nPMID: 18922680 \nPMCID: PMC2642586","page":"331-338","title":"Subepidermal blistering induced by human autoantibodies to BP180 requires innate immune players in a humanized bullous pemphigoid mouse model.","volume":"31","author":[{"family":"Liu","given":"Zhi"},{"family":"Sui","given":"Wen"},{"family":"Zhao","given":"Minglang"},{"family":"Li","given":"Zhuowei"},{"family":"Li","given":"Ning"},{"family":"Thresher","given":"Randy"},{"family":"Giudice","given":"George J."},{"family":"Fairley","given":"Janet A."},{"family":"Sitaru","given":"Cassian"},{"family":"Zillikens","given":"Detlef"},{"family":"Ning","given":"Gang"},{"family":"Marinkovich","given":"M. Peter"},{"family":"Diaz","given":"Luis A."}],"issued":{"date-parts":[["2008",12]]}}}],"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3</w:t>
            </w:r>
            <w:r w:rsidR="000A42A8">
              <w:rPr>
                <w:rFonts w:ascii="Times New Roman" w:eastAsia="Times New Roman" w:hAnsi="Times New Roman" w:cs="Times New Roman"/>
                <w:noProof/>
                <w:color w:val="000000"/>
                <w:sz w:val="24"/>
                <w:szCs w:val="24"/>
              </w:rPr>
              <w:t>7</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5A0101F3"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sz w:val="24"/>
                <w:szCs w:val="24"/>
              </w:rPr>
            </w:pPr>
            <w:r w:rsidRPr="00CD5BE7">
              <w:rPr>
                <w:rFonts w:ascii="Times New Roman" w:eastAsia="Times New Roman" w:hAnsi="Times New Roman" w:cs="Times New Roman"/>
                <w:sz w:val="24"/>
                <w:szCs w:val="24"/>
              </w:rPr>
              <w:t>The number of patients positive to DIF was not specified</w:t>
            </w:r>
          </w:p>
        </w:tc>
      </w:tr>
      <w:tr w:rsidR="00D52253" w:rsidRPr="00CD5BE7" w14:paraId="002672BD" w14:textId="77777777" w:rsidTr="00D44C4A">
        <w:trPr>
          <w:trHeight w:val="290"/>
        </w:trPr>
        <w:tc>
          <w:tcPr>
            <w:tcW w:w="2700" w:type="dxa"/>
          </w:tcPr>
          <w:p w14:paraId="72C9B6C0" w14:textId="246412D4"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Ramos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i5zzfoON","properties":{"formattedCitation":"(63)","plainCitation":"(63)","noteIndex":0},"citationItems":[{"id":1030,"uris":["http://zotero.org/users/12095574/items/YBCG7G2E"],"itemData":{"id":1030,"type":"article-journal","abstract":"BACKGROUND: The objective of this study was to determine the presence of anti-Dsg1 and Dsg3 antibodies in healthy subjects of the high Peruvian Amazon  (Tuemal, Rodriguez de Mendoza province, department of Amazonas) to establish the  theoretical presence of environmental factors or triggers in the area. MATERIALS  AND METHODS: Cross-sectional study. The study population included persons of any  age or gender, clinically healthy, who were evaluated by a dermatologist to  confirm the absence of blistering diseases. Blood samples were analyzed by  indirect immunofluorescence (IIF), immunoprecipitation (IP), anti-Dsg1 IgM  antibody (Ab) enzyme-linked immunosorbent assay (ELISA), as well as anti-Dsg1 and  anti-Dsg3 IgG Ab ELISA. RESULTS: Participants included 21 healthy subjects  comprised of 61.9% males and 38.1% females; 47.6% had a positive anti-Dsg1 Ab  ELISA for total IgG (or any subclasses). IIF detected antibodies against  intercellular spaces in one subject. Anti-Dsg1 Ab IP was mildly positive in 33.3%  of the subjects. Anti-Dsg1 IgG subclasses found positive were: IgG1 (19.0%), IgG2  (33.3%), and IgG3 (28.6%); none of the samples were positive for anti-Dsg1 Ab IgM  ELISA, and 23.8% of the subjects were positive for anti-Dsg3 Ab ELISA. The age  distribution was similar for subjects positive for anti-Dsg1 and anti-Dsg3 Ab  ELISA, with higher frequencies found among the 20-29 and 40-49 year-old age  groups. CONCLUSION: A fraction of healthy subjects of the high Peruvian Amazon  developed anti-Dsg1 and anti-Dsg3 antibodies, demonstrating the possible presence  of environmental factors for endemic pemphigus (EP) at a higher altitude than  previously described.","container-title":"International journal of dermatology","DOI":"10.1111/ijd.13824","ISSN":"1365-4632 0011-9059","issue":"3","journalAbbreviation":"Int J Dermatol","language":"eng","license":"© 2017 The International Society of Dermatology.","note":"publisher-place: England\nPMID: 29130480","page":"344-348","title":"Antidesmoglein 1 and 3 antibodies in healthy subjects of a population in the Peruvian high amazon.","volume":"57","author":[{"family":"Ramos","given":"Willy"},{"family":"Díaz","given":"Jesús"},{"family":"Gutierrez","given":"Ericson L."},{"family":"Lazarte","given":"Jose S."},{"family":"Bohnett","given":"Mary C."},{"family":"Ronceros","given":"Gerardo"},{"family":"Ortega-Loayza","given":"Alex G."}],"issued":{"date-parts":[["2018",3]]}}}],"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3</w:t>
            </w:r>
            <w:r w:rsidR="000A42A8">
              <w:rPr>
                <w:rFonts w:ascii="Times New Roman" w:eastAsia="Times New Roman" w:hAnsi="Times New Roman" w:cs="Times New Roman"/>
                <w:noProof/>
                <w:color w:val="000000"/>
                <w:sz w:val="24"/>
                <w:szCs w:val="24"/>
              </w:rPr>
              <w:t>8</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3F74D544"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w:t>
            </w:r>
            <w:r w:rsidRPr="00CD5BE7">
              <w:rPr>
                <w:rFonts w:ascii="Times New Roman" w:eastAsia="Times New Roman" w:hAnsi="Times New Roman" w:cs="Times New Roman"/>
                <w:sz w:val="24"/>
                <w:szCs w:val="24"/>
              </w:rPr>
              <w:t xml:space="preserve"> performed</w:t>
            </w:r>
          </w:p>
        </w:tc>
      </w:tr>
      <w:tr w:rsidR="00D52253" w:rsidRPr="00CD5BE7" w14:paraId="3F210F2B" w14:textId="77777777" w:rsidTr="00D44C4A">
        <w:trPr>
          <w:trHeight w:val="290"/>
        </w:trPr>
        <w:tc>
          <w:tcPr>
            <w:tcW w:w="2700" w:type="dxa"/>
          </w:tcPr>
          <w:p w14:paraId="5E0C78C0" w14:textId="77E1D733"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proofErr w:type="spellStart"/>
            <w:r w:rsidRPr="00CD5BE7">
              <w:rPr>
                <w:rFonts w:ascii="Times New Roman" w:eastAsia="Times New Roman" w:hAnsi="Times New Roman" w:cs="Times New Roman"/>
                <w:color w:val="000000"/>
                <w:sz w:val="24"/>
                <w:szCs w:val="24"/>
              </w:rPr>
              <w:t>Ronaghy</w:t>
            </w:r>
            <w:proofErr w:type="spellEnd"/>
            <w:r w:rsidRPr="00CD5BE7">
              <w:rPr>
                <w:rFonts w:ascii="Times New Roman" w:eastAsia="Times New Roman" w:hAnsi="Times New Roman" w:cs="Times New Roman"/>
                <w:color w:val="000000"/>
                <w:sz w:val="24"/>
                <w:szCs w:val="24"/>
              </w:rPr>
              <w:t xml:space="preserve">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BWgcmDiD","properties":{"formattedCitation":"(64)","plainCitation":"(64)","noteIndex":0},"citationItems":[{"id":1588,"uris":["http://zotero.org/users/12095574/items/6ZQR47BM"],"itemData":{"id":1588,"type":"article-journal","container-title":"Journal of Dermatological Science","DOI":"10.1016/j.jdermsci.2013.11.014","issue":"1","page":"93-94","title":"Rituximab decreases without preference all subclasses of IgG anti-BP180 autoantibodies in refractory bullous pemphigoid (BP)","volume":"74","author":[{"family":"Ronaghy","given":"A."},{"family":"Streilein","given":"R.D."},{"family":"Hall","given":"R.P."}],"issued":{"date-parts":[["2014"]]}}}],"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3</w:t>
            </w:r>
            <w:r w:rsidR="000A42A8">
              <w:rPr>
                <w:rFonts w:ascii="Times New Roman" w:eastAsia="Times New Roman" w:hAnsi="Times New Roman" w:cs="Times New Roman"/>
                <w:noProof/>
                <w:color w:val="000000"/>
                <w:sz w:val="24"/>
                <w:szCs w:val="24"/>
              </w:rPr>
              <w:t>9</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1F815185"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 performed.</w:t>
            </w:r>
          </w:p>
        </w:tc>
      </w:tr>
      <w:tr w:rsidR="00D52253" w:rsidRPr="00CD5BE7" w14:paraId="2B2FAEBB" w14:textId="77777777" w:rsidTr="00D44C4A">
        <w:trPr>
          <w:trHeight w:val="290"/>
        </w:trPr>
        <w:tc>
          <w:tcPr>
            <w:tcW w:w="2700" w:type="dxa"/>
          </w:tcPr>
          <w:p w14:paraId="724FB2C5" w14:textId="5B092973"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Shimanovich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tDliflIu","properties":{"formattedCitation":"(65)","plainCitation":"(65)","noteIndex":0},"citationItems":[{"id":1474,"uris":["http://zotero.org/users/12095574/items/CIXENXBJ"],"itemData":{"id":1474,"type":"article-journal","container-title":"Journal of the American Academy of Dermatology","DOI":"10.1016/j.jaad.2017.05.016","issue":"4","page":"700-705.e3","title":"Multiple and repeated sampling increases the sensitivity of direct immunofluorescence testing for the diagnosis of mucous membrane pemphigoid","volume":"77","author":[{"family":"Shimanovich","given":"I."},{"family":"Nitz","given":"J.M."},{"family":"Zillikens","given":"D."}],"issued":{"date-parts":[["2017"]]}}}],"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w:t>
            </w:r>
            <w:r w:rsidR="000A42A8">
              <w:rPr>
                <w:rFonts w:ascii="Times New Roman" w:eastAsia="Times New Roman" w:hAnsi="Times New Roman" w:cs="Times New Roman"/>
                <w:noProof/>
                <w:color w:val="000000"/>
                <w:sz w:val="24"/>
                <w:szCs w:val="24"/>
              </w:rPr>
              <w:t>40</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768A1AB6"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ELISA was not performed.</w:t>
            </w:r>
          </w:p>
        </w:tc>
      </w:tr>
      <w:tr w:rsidR="00D52253" w:rsidRPr="00CD5BE7" w14:paraId="01D03524" w14:textId="77777777" w:rsidTr="00D44C4A">
        <w:trPr>
          <w:trHeight w:val="290"/>
        </w:trPr>
        <w:tc>
          <w:tcPr>
            <w:tcW w:w="2700" w:type="dxa"/>
          </w:tcPr>
          <w:p w14:paraId="5F4F0417" w14:textId="212D7E20"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Van Beek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r9B5UJyk","properties":{"formattedCitation":"(66)","plainCitation":"(66)","noteIndex":0},"citationItems":[{"id":1049,"uris":["http://zotero.org/users/12095574/items/TU4T89A8"],"itemData":{"id":1049,"type":"article-journal","abstract":"IMPORTANCE: Bullous pemphigoid (BP) is by far the most frequent autoimmune blistering disease. The presence of IgE autoantibodies against the transmembrane  protein BP antigen 2 (BP180, type XVII collagen) has previously been reported in  22% to 100% of BP serum samples, and the pathogenic relevance of anti-BP180 IgE  has been suggested in various experimental models and by the successful use of  omalizumab in individual patients with BP. OBJECTIVES: To determine the rate of  anti-BP180-reactive IgE in BP, to evaluate the diagnostic relevance of anti-BP180  IgE in BP, and to correlate anti-BP180 IgE with disease activity and the clinical  phenotype of patients with BP. DESIGN, SETTING, AND PARTICIPANTS: This  case-control cohort study examined 3 groups of patients with BP. Sixty-five  patients with BP underwent an enzyme-linked immunosorbent assay for IgE  antibodies against the 16th noncollagenous domain of BP180 (NC16A); 52  consecutive patients with BP underwent clinical evaluation with the Bullous  Pemphigoid Disease Activity Index (BPDAI); and 36 patients with BP without  anti-BP180 NC16A IgG reactivity underwent evaluation of the diagnostic importance  of serum anti-BP180 IgE. In addition, 49 age-matched control individuals with  noninflammatory dermatoses, 127 controls undergoing allergy testing for IgE  levels, and 30 controls with pemphigus vulgaris or pemphigus foliaceus were  included for comparison. Patients were seen at a university clinic from January  1, 2008, to July 31, 2014. MAIN OUTCOMES AND MEASURES: Serum anti-BP180 NC16A IgE  and IgG levels and BPDAI scores. RESULTS: Of 117 patients with BP (69 women and  48 men), anti-BP180 NC16A serum IgE was detected in 47 (40.2%) and correlated  with disease activity as measured by total BPDAI (r = 0.918; P = .06). An  intraindividual correlation of anti-BP180 NC16A serum levels with the total BPDAI  was observed during the course of the disease in 10 randomly selected patients  with BP (r = 0.983; P = .003). Although no association of circulating BP180 NC16A  IgE antibodies with urticarial or erythematous lesions was observed (r = 0.481;  P = .31), the presence of IgG anti-BP180 NC16A antibodies was associated with the  occurrence of erosions and blisters (r = 0.985; P = .006) but not urticarial and  erythematous lesions (r = 0.632; P = .23). Assaying for anti-BP180 IgE increased  the diagnostic sensitivity by only 2.2% (1 of 46 serum samples) when combined  with the IgG anti-BP180 enzyme-linked immunosorbent assay. CONCLUSIONS AND  RELEVANCE: Although detection of serum anti-BP180 IgE is not of diagnostic  importance, it may be relevant for therapeutic decisions (eg, the use of anti-IgE  treatment). The correlation of serum anti-BP180 NC16A IgE levels with disease  activity in patients with BP supports the notion that anti-BP180 IgE is of  pathogenic relevance. Our observation that IgG anti-BP180 antibodies are related  to the occurrence of blisters and erosions may encourage further studies on the  association of fine autoantibody reactivities with clinical features of BP.","container-title":"JAMA dermatology","DOI":"10.1001/jamadermatol.2016.3357","ISSN":"2168-6084 2168-6068","issue":"1","journalAbbreviation":"JAMA Dermatol","language":"eng","note":"publisher-place: United States\nPMID: 27829102","page":"30-38","title":"Correlation of Serum Levels of IgE Autoantibodies Against BP180 With Bullous Pemphigoid Disease Activity.","volume":"153","author":[{"family":"Beek","given":"Nina","non-dropping-particle":"van"},{"family":"Lüttmann","given":"Nadine"},{"family":"Huebner","given":"Franziska"},{"family":"Recke","given":"Andreas"},{"family":"Karl","given":"Ingolf"},{"family":"Schulze","given":"Franziska Sophie"},{"family":"Zillikens","given":"Detlef"},{"family":"Schmidt","given":"Enno"}],"issued":{"date-parts":[["2017",1,1]]}}}],"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w:t>
            </w:r>
            <w:r w:rsidR="000A42A8">
              <w:rPr>
                <w:rFonts w:ascii="Times New Roman" w:eastAsia="Times New Roman" w:hAnsi="Times New Roman" w:cs="Times New Roman"/>
                <w:noProof/>
                <w:color w:val="000000"/>
                <w:sz w:val="24"/>
                <w:szCs w:val="24"/>
              </w:rPr>
              <w:t>41</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755CBD1F"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 performed.</w:t>
            </w:r>
          </w:p>
        </w:tc>
      </w:tr>
      <w:tr w:rsidR="00D52253" w:rsidRPr="00CD5BE7" w14:paraId="70255848" w14:textId="77777777" w:rsidTr="00D44C4A">
        <w:trPr>
          <w:trHeight w:val="290"/>
        </w:trPr>
        <w:tc>
          <w:tcPr>
            <w:tcW w:w="2700" w:type="dxa"/>
          </w:tcPr>
          <w:p w14:paraId="2B9368B1" w14:textId="32B831EE"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 xml:space="preserve">Wieland et al. </w:t>
            </w:r>
            <w:r w:rsidRPr="00CD5BE7">
              <w:rPr>
                <w:rFonts w:ascii="Times New Roman" w:eastAsia="Times New Roman" w:hAnsi="Times New Roman" w:cs="Times New Roman"/>
                <w:color w:val="000000"/>
                <w:sz w:val="24"/>
                <w:szCs w:val="24"/>
              </w:rPr>
              <w:fldChar w:fldCharType="begin"/>
            </w:r>
            <w:r w:rsidRPr="00CD5BE7">
              <w:rPr>
                <w:rFonts w:ascii="Times New Roman" w:eastAsia="Times New Roman" w:hAnsi="Times New Roman" w:cs="Times New Roman"/>
                <w:color w:val="000000"/>
                <w:sz w:val="24"/>
                <w:szCs w:val="24"/>
              </w:rPr>
              <w:instrText xml:space="preserve"> ADDIN ZOTERO_ITEM CSL_CITATION {"citationID":"ZqdR42HO","properties":{"formattedCitation":"(67)","plainCitation":"(67)","noteIndex":0},"citationItems":[{"id":1047,"uris":["http://zotero.org/users/12095574/items/A3GVKCYL"],"itemData":{"id":1047,"type":"article-journal","abstract":"OBJECTIVE: To evaluate the prevalence of autoantibodies against 2 hemidesmosomal proteins typically found in patients with bullous pemphigoid (BP), BP antigen II  (BP180) and BP antigen I (BP230), in persons without BP. DESIGN: Cross-sectional  study. SETTING: Academic medical center. Patients An age- and sex-stratified,  random, population-based sample of local county patients seen during 2007: 20 men  and 20 women per decade of age (from age 20 to 89 years) and 57 patients (33  women and 24 men) aged 90 to 99 years. Intervention Stored serum samples were  retrieved for analysis by enzyme-linked immunosorbent assay and indirect  immunofluorescence. MAIN OUTCOME MEASURE: Presence of circulating autoantibodies  to BP180 and BP230. RESULTS: Of the 337 study patients, 25 (7.4%) were positive  for 1 or both autoantibodies; these 25 samples all tested negative with indirect  immunofluorescence. Autoantibody levels did not vary by age or sex. CONCLUSIONS:  Bullous pemphigoid has a higher incidence in the elderly population, but the  prevalence of antibodies to BP180 and BP230 did not increase significantly with  age or vary by sex in this population-based sample. Other exogenous factors may  affect the development of these autoantibodies in a population without clinically  evident immunobullous disease, including limitations inherent to the test  (false-positive rate).","container-title":"Archives of dermatology","DOI":"10.1001/archdermatol.2009.331","ISSN":"1538-3652 0003-987X","issue":"1","journalAbbreviation":"Arch Dermatol","language":"eng","note":"publisher-place: United States\nPMID: 20083688","page":"21-25","title":"Anti-bullous pemphigoid 180 and 230 antibodies in a sample of unaffected subjects.","volume":"146","author":[{"family":"Wieland","given":"Carilyn N."},{"family":"Comfere","given":"Nneka I."},{"family":"Gibson","given":"Lawrence E."},{"family":"Weaver","given":"Amy L."},{"family":"Krause","given":"Patricia K."},{"family":"Murray","given":"Joseph A."}],"issued":{"date-parts":[["2010",1]]}}}],"schema":"https://github.com/citation-style-language/schema/raw/master/csl-citation.json"} </w:instrText>
            </w:r>
            <w:r w:rsidRPr="00CD5BE7">
              <w:rPr>
                <w:rFonts w:ascii="Times New Roman" w:eastAsia="Times New Roman" w:hAnsi="Times New Roman" w:cs="Times New Roman"/>
                <w:color w:val="000000"/>
                <w:sz w:val="24"/>
                <w:szCs w:val="24"/>
              </w:rPr>
              <w:fldChar w:fldCharType="separate"/>
            </w:r>
            <w:r w:rsidRPr="00CD5BE7">
              <w:rPr>
                <w:rFonts w:ascii="Times New Roman" w:eastAsia="Times New Roman" w:hAnsi="Times New Roman" w:cs="Times New Roman"/>
                <w:noProof/>
                <w:color w:val="000000"/>
                <w:sz w:val="24"/>
                <w:szCs w:val="24"/>
              </w:rPr>
              <w:t>(4</w:t>
            </w:r>
            <w:r w:rsidR="000A42A8">
              <w:rPr>
                <w:rFonts w:ascii="Times New Roman" w:eastAsia="Times New Roman" w:hAnsi="Times New Roman" w:cs="Times New Roman"/>
                <w:noProof/>
                <w:color w:val="000000"/>
                <w:sz w:val="24"/>
                <w:szCs w:val="24"/>
              </w:rPr>
              <w:t>2</w:t>
            </w:r>
            <w:r w:rsidRPr="00CD5BE7">
              <w:rPr>
                <w:rFonts w:ascii="Times New Roman" w:eastAsia="Times New Roman" w:hAnsi="Times New Roman" w:cs="Times New Roman"/>
                <w:noProof/>
                <w:color w:val="000000"/>
                <w:sz w:val="24"/>
                <w:szCs w:val="24"/>
              </w:rPr>
              <w:t>)</w:t>
            </w:r>
            <w:r w:rsidRPr="00CD5BE7">
              <w:rPr>
                <w:rFonts w:ascii="Times New Roman" w:eastAsia="Times New Roman" w:hAnsi="Times New Roman" w:cs="Times New Roman"/>
                <w:color w:val="000000"/>
                <w:sz w:val="24"/>
                <w:szCs w:val="24"/>
              </w:rPr>
              <w:fldChar w:fldCharType="end"/>
            </w:r>
          </w:p>
        </w:tc>
        <w:tc>
          <w:tcPr>
            <w:tcW w:w="7245" w:type="dxa"/>
          </w:tcPr>
          <w:p w14:paraId="51241423"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 performed.</w:t>
            </w:r>
          </w:p>
        </w:tc>
      </w:tr>
      <w:tr w:rsidR="00D52253" w:rsidRPr="00CD5BE7" w14:paraId="6C45FEAF" w14:textId="77777777" w:rsidTr="00D44C4A">
        <w:trPr>
          <w:trHeight w:val="290"/>
        </w:trPr>
        <w:tc>
          <w:tcPr>
            <w:tcW w:w="2700" w:type="dxa"/>
          </w:tcPr>
          <w:p w14:paraId="63B8ACA1" w14:textId="6CC287DF"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Koga et al. (</w:t>
            </w:r>
            <w:r w:rsidR="000A42A8">
              <w:rPr>
                <w:rFonts w:ascii="Times New Roman" w:eastAsia="Times New Roman" w:hAnsi="Times New Roman" w:cs="Times New Roman"/>
                <w:color w:val="000000"/>
                <w:sz w:val="24"/>
                <w:szCs w:val="24"/>
              </w:rPr>
              <w:t>43</w:t>
            </w:r>
            <w:r w:rsidRPr="00CD5BE7">
              <w:rPr>
                <w:rFonts w:ascii="Times New Roman" w:eastAsia="Times New Roman" w:hAnsi="Times New Roman" w:cs="Times New Roman"/>
                <w:color w:val="000000"/>
                <w:sz w:val="24"/>
                <w:szCs w:val="24"/>
              </w:rPr>
              <w:t>)</w:t>
            </w:r>
          </w:p>
        </w:tc>
        <w:tc>
          <w:tcPr>
            <w:tcW w:w="7245" w:type="dxa"/>
          </w:tcPr>
          <w:p w14:paraId="3EC37AAC"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DIF was not performed.</w:t>
            </w:r>
          </w:p>
        </w:tc>
      </w:tr>
      <w:tr w:rsidR="00D52253" w:rsidRPr="00CD5BE7" w14:paraId="5777608C" w14:textId="77777777" w:rsidTr="00D44C4A">
        <w:trPr>
          <w:trHeight w:val="290"/>
        </w:trPr>
        <w:tc>
          <w:tcPr>
            <w:tcW w:w="2700" w:type="dxa"/>
          </w:tcPr>
          <w:p w14:paraId="5448767C" w14:textId="27C40D71"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lastRenderedPageBreak/>
              <w:t>Tsutsumi et al. (</w:t>
            </w:r>
            <w:r w:rsidR="000A42A8">
              <w:rPr>
                <w:rFonts w:ascii="Times New Roman" w:eastAsia="Times New Roman" w:hAnsi="Times New Roman" w:cs="Times New Roman"/>
                <w:color w:val="000000"/>
                <w:sz w:val="24"/>
                <w:szCs w:val="24"/>
              </w:rPr>
              <w:t>44</w:t>
            </w:r>
            <w:r w:rsidRPr="00CD5BE7">
              <w:rPr>
                <w:rFonts w:ascii="Times New Roman" w:eastAsia="Times New Roman" w:hAnsi="Times New Roman" w:cs="Times New Roman"/>
                <w:color w:val="000000"/>
                <w:sz w:val="24"/>
                <w:szCs w:val="24"/>
              </w:rPr>
              <w:t xml:space="preserve">) </w:t>
            </w:r>
          </w:p>
        </w:tc>
        <w:tc>
          <w:tcPr>
            <w:tcW w:w="7245" w:type="dxa"/>
          </w:tcPr>
          <w:p w14:paraId="7AF65713"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sz w:val="24"/>
                <w:szCs w:val="24"/>
              </w:rPr>
              <w:t>No information on previous immunosuppressive therapies received by the patient</w:t>
            </w:r>
          </w:p>
        </w:tc>
      </w:tr>
      <w:tr w:rsidR="00D52253" w:rsidRPr="00CD5BE7" w14:paraId="5437A6FC" w14:textId="77777777" w:rsidTr="00D44C4A">
        <w:trPr>
          <w:trHeight w:val="290"/>
        </w:trPr>
        <w:tc>
          <w:tcPr>
            <w:tcW w:w="2700" w:type="dxa"/>
          </w:tcPr>
          <w:p w14:paraId="19BFC363" w14:textId="69C57EE5" w:rsidR="00D52253" w:rsidRPr="00CD5BE7" w:rsidRDefault="00D52253" w:rsidP="00D44C4A">
            <w:pPr>
              <w:pBdr>
                <w:top w:val="nil"/>
                <w:left w:val="nil"/>
                <w:bottom w:val="nil"/>
                <w:right w:val="nil"/>
                <w:between w:val="nil"/>
              </w:pBdr>
              <w:jc w:val="cente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rPr>
              <w:t>Kumar et al. (</w:t>
            </w:r>
            <w:r w:rsidR="000A42A8">
              <w:rPr>
                <w:rFonts w:ascii="Times New Roman" w:eastAsia="Times New Roman" w:hAnsi="Times New Roman" w:cs="Times New Roman"/>
                <w:color w:val="000000"/>
                <w:sz w:val="24"/>
                <w:szCs w:val="24"/>
              </w:rPr>
              <w:t>45</w:t>
            </w:r>
            <w:r w:rsidRPr="00CD5BE7">
              <w:rPr>
                <w:rFonts w:ascii="Times New Roman" w:eastAsia="Times New Roman" w:hAnsi="Times New Roman" w:cs="Times New Roman"/>
                <w:color w:val="000000"/>
                <w:sz w:val="24"/>
                <w:szCs w:val="24"/>
              </w:rPr>
              <w:t>)</w:t>
            </w:r>
          </w:p>
        </w:tc>
        <w:tc>
          <w:tcPr>
            <w:tcW w:w="7245" w:type="dxa"/>
          </w:tcPr>
          <w:p w14:paraId="6CB76F59" w14:textId="77777777" w:rsidR="00D52253" w:rsidRPr="00CD5BE7" w:rsidRDefault="00D52253" w:rsidP="00D44C4A">
            <w:pPr>
              <w:pBdr>
                <w:top w:val="nil"/>
                <w:left w:val="nil"/>
                <w:bottom w:val="nil"/>
                <w:right w:val="nil"/>
                <w:between w:val="nil"/>
              </w:pBdr>
              <w:rPr>
                <w:rFonts w:ascii="Times New Roman" w:eastAsia="Times New Roman" w:hAnsi="Times New Roman" w:cs="Times New Roman"/>
                <w:color w:val="000000"/>
                <w:sz w:val="24"/>
                <w:szCs w:val="24"/>
              </w:rPr>
            </w:pPr>
            <w:r w:rsidRPr="00CD5BE7">
              <w:rPr>
                <w:rFonts w:ascii="Times New Roman" w:eastAsia="Times New Roman" w:hAnsi="Times New Roman" w:cs="Times New Roman"/>
                <w:color w:val="000000"/>
                <w:sz w:val="24"/>
                <w:szCs w:val="24"/>
                <w:lang w:val="it-IT"/>
              </w:rPr>
              <w:t xml:space="preserve">The ELISA </w:t>
            </w:r>
            <w:proofErr w:type="spellStart"/>
            <w:r w:rsidRPr="00CD5BE7">
              <w:rPr>
                <w:rFonts w:ascii="Times New Roman" w:eastAsia="Times New Roman" w:hAnsi="Times New Roman" w:cs="Times New Roman"/>
                <w:color w:val="000000"/>
                <w:sz w:val="24"/>
                <w:szCs w:val="24"/>
                <w:lang w:val="it-IT"/>
              </w:rPr>
              <w:t>was</w:t>
            </w:r>
            <w:proofErr w:type="spellEnd"/>
            <w:r w:rsidRPr="00CD5BE7">
              <w:rPr>
                <w:rFonts w:ascii="Times New Roman" w:eastAsia="Times New Roman" w:hAnsi="Times New Roman" w:cs="Times New Roman"/>
                <w:color w:val="000000"/>
                <w:sz w:val="24"/>
                <w:szCs w:val="24"/>
                <w:lang w:val="it-IT"/>
              </w:rPr>
              <w:t xml:space="preserve"> </w:t>
            </w:r>
            <w:proofErr w:type="spellStart"/>
            <w:r w:rsidRPr="00CD5BE7">
              <w:rPr>
                <w:rFonts w:ascii="Times New Roman" w:eastAsia="Times New Roman" w:hAnsi="Times New Roman" w:cs="Times New Roman"/>
                <w:color w:val="000000"/>
                <w:sz w:val="24"/>
                <w:szCs w:val="24"/>
                <w:lang w:val="it-IT"/>
              </w:rPr>
              <w:t>done</w:t>
            </w:r>
            <w:proofErr w:type="spellEnd"/>
            <w:r w:rsidRPr="00CD5BE7">
              <w:rPr>
                <w:rFonts w:ascii="Times New Roman" w:eastAsia="Times New Roman" w:hAnsi="Times New Roman" w:cs="Times New Roman"/>
                <w:color w:val="000000"/>
                <w:sz w:val="24"/>
                <w:szCs w:val="24"/>
                <w:lang w:val="it-IT"/>
              </w:rPr>
              <w:t xml:space="preserve"> on the </w:t>
            </w:r>
            <w:proofErr w:type="spellStart"/>
            <w:r w:rsidRPr="00CD5BE7">
              <w:rPr>
                <w:rFonts w:ascii="Times New Roman" w:eastAsia="Times New Roman" w:hAnsi="Times New Roman" w:cs="Times New Roman"/>
                <w:color w:val="000000"/>
                <w:sz w:val="24"/>
                <w:szCs w:val="24"/>
                <w:lang w:val="it-IT"/>
              </w:rPr>
              <w:t>patient’s</w:t>
            </w:r>
            <w:proofErr w:type="spellEnd"/>
            <w:r w:rsidRPr="00CD5BE7">
              <w:rPr>
                <w:rFonts w:ascii="Times New Roman" w:eastAsia="Times New Roman" w:hAnsi="Times New Roman" w:cs="Times New Roman"/>
                <w:color w:val="000000"/>
                <w:sz w:val="24"/>
                <w:szCs w:val="24"/>
                <w:lang w:val="it-IT"/>
              </w:rPr>
              <w:t xml:space="preserve"> </w:t>
            </w:r>
            <w:proofErr w:type="spellStart"/>
            <w:r w:rsidRPr="00CD5BE7">
              <w:rPr>
                <w:rFonts w:ascii="Times New Roman" w:eastAsia="Times New Roman" w:hAnsi="Times New Roman" w:cs="Times New Roman"/>
                <w:color w:val="000000"/>
                <w:sz w:val="24"/>
                <w:szCs w:val="24"/>
                <w:lang w:val="it-IT"/>
              </w:rPr>
              <w:t>serum</w:t>
            </w:r>
            <w:proofErr w:type="spellEnd"/>
            <w:r w:rsidRPr="00CD5BE7">
              <w:rPr>
                <w:rFonts w:ascii="Times New Roman" w:eastAsia="Times New Roman" w:hAnsi="Times New Roman" w:cs="Times New Roman"/>
                <w:color w:val="000000"/>
                <w:sz w:val="24"/>
                <w:szCs w:val="24"/>
                <w:lang w:val="it-IT"/>
              </w:rPr>
              <w:t xml:space="preserve"> </w:t>
            </w:r>
            <w:proofErr w:type="spellStart"/>
            <w:r w:rsidRPr="00CD5BE7">
              <w:rPr>
                <w:rFonts w:ascii="Times New Roman" w:eastAsia="Times New Roman" w:hAnsi="Times New Roman" w:cs="Times New Roman"/>
                <w:color w:val="000000"/>
                <w:sz w:val="24"/>
                <w:szCs w:val="24"/>
                <w:lang w:val="it-IT"/>
              </w:rPr>
              <w:t>concurrently</w:t>
            </w:r>
            <w:proofErr w:type="spellEnd"/>
            <w:r w:rsidRPr="00CD5BE7">
              <w:rPr>
                <w:rFonts w:ascii="Times New Roman" w:eastAsia="Times New Roman" w:hAnsi="Times New Roman" w:cs="Times New Roman"/>
                <w:color w:val="000000"/>
                <w:sz w:val="24"/>
                <w:szCs w:val="24"/>
                <w:lang w:val="it-IT"/>
              </w:rPr>
              <w:t xml:space="preserve"> with DIF </w:t>
            </w:r>
            <w:proofErr w:type="spellStart"/>
            <w:r w:rsidRPr="00CD5BE7">
              <w:rPr>
                <w:rFonts w:ascii="Times New Roman" w:eastAsia="Times New Roman" w:hAnsi="Times New Roman" w:cs="Times New Roman"/>
                <w:color w:val="000000"/>
                <w:sz w:val="24"/>
                <w:szCs w:val="24"/>
                <w:lang w:val="it-IT"/>
              </w:rPr>
              <w:t>irrespective</w:t>
            </w:r>
            <w:proofErr w:type="spellEnd"/>
            <w:r w:rsidRPr="00CD5BE7">
              <w:rPr>
                <w:rFonts w:ascii="Times New Roman" w:eastAsia="Times New Roman" w:hAnsi="Times New Roman" w:cs="Times New Roman"/>
                <w:color w:val="000000"/>
                <w:sz w:val="24"/>
                <w:szCs w:val="24"/>
                <w:lang w:val="it-IT"/>
              </w:rPr>
              <w:t xml:space="preserve"> of </w:t>
            </w:r>
            <w:proofErr w:type="spellStart"/>
            <w:r w:rsidRPr="00CD5BE7">
              <w:rPr>
                <w:rFonts w:ascii="Times New Roman" w:eastAsia="Times New Roman" w:hAnsi="Times New Roman" w:cs="Times New Roman"/>
                <w:color w:val="000000"/>
                <w:sz w:val="24"/>
                <w:szCs w:val="24"/>
                <w:lang w:val="it-IT"/>
              </w:rPr>
              <w:t>previous</w:t>
            </w:r>
            <w:proofErr w:type="spellEnd"/>
            <w:r w:rsidRPr="00CD5BE7">
              <w:rPr>
                <w:rFonts w:ascii="Times New Roman" w:eastAsia="Times New Roman" w:hAnsi="Times New Roman" w:cs="Times New Roman"/>
                <w:color w:val="000000"/>
                <w:sz w:val="24"/>
                <w:szCs w:val="24"/>
                <w:lang w:val="it-IT"/>
              </w:rPr>
              <w:t xml:space="preserve"> treatment.</w:t>
            </w:r>
          </w:p>
        </w:tc>
      </w:tr>
    </w:tbl>
    <w:p w14:paraId="6CE9D35E" w14:textId="77777777" w:rsidR="005A03F1" w:rsidRDefault="005A03F1"/>
    <w:sectPr w:rsidR="005A03F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253"/>
    <w:rsid w:val="000A42A8"/>
    <w:rsid w:val="00244372"/>
    <w:rsid w:val="003231C2"/>
    <w:rsid w:val="005A03F1"/>
    <w:rsid w:val="00D52253"/>
    <w:rsid w:val="00E71043"/>
    <w:rsid w:val="00ED5B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9E774C4"/>
  <w15:chartTrackingRefBased/>
  <w15:docId w15:val="{39C6E934-83FC-6D4D-A4F7-B15A97078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52253"/>
    <w:pPr>
      <w:spacing w:after="160" w:line="259" w:lineRule="auto"/>
    </w:pPr>
    <w:rPr>
      <w:rFonts w:ascii="Calibri" w:eastAsia="Calibri" w:hAnsi="Calibri" w:cs="Calibri"/>
      <w:kern w:val="0"/>
      <w:sz w:val="22"/>
      <w:szCs w:val="22"/>
      <w:lang w:val="en-US" w:eastAsia="it-IT"/>
      <w14:ligatures w14:val="none"/>
    </w:rPr>
  </w:style>
  <w:style w:type="paragraph" w:styleId="Titolo1">
    <w:name w:val="heading 1"/>
    <w:basedOn w:val="Normale"/>
    <w:next w:val="Normale"/>
    <w:link w:val="Titolo1Carattere"/>
    <w:uiPriority w:val="9"/>
    <w:qFormat/>
    <w:rsid w:val="00D5225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D5225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D52253"/>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D52253"/>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it-IT" w:eastAsia="en-US"/>
      <w14:ligatures w14:val="standardContextual"/>
    </w:rPr>
  </w:style>
  <w:style w:type="paragraph" w:styleId="Titolo5">
    <w:name w:val="heading 5"/>
    <w:basedOn w:val="Normale"/>
    <w:next w:val="Normale"/>
    <w:link w:val="Titolo5Carattere"/>
    <w:uiPriority w:val="9"/>
    <w:semiHidden/>
    <w:unhideWhenUsed/>
    <w:qFormat/>
    <w:rsid w:val="00D52253"/>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it-IT" w:eastAsia="en-US"/>
      <w14:ligatures w14:val="standardContextual"/>
    </w:rPr>
  </w:style>
  <w:style w:type="paragraph" w:styleId="Titolo6">
    <w:name w:val="heading 6"/>
    <w:basedOn w:val="Normale"/>
    <w:next w:val="Normale"/>
    <w:link w:val="Titolo6Carattere"/>
    <w:uiPriority w:val="9"/>
    <w:semiHidden/>
    <w:unhideWhenUsed/>
    <w:qFormat/>
    <w:rsid w:val="00D52253"/>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it-IT" w:eastAsia="en-US"/>
      <w14:ligatures w14:val="standardContextual"/>
    </w:rPr>
  </w:style>
  <w:style w:type="paragraph" w:styleId="Titolo7">
    <w:name w:val="heading 7"/>
    <w:basedOn w:val="Normale"/>
    <w:next w:val="Normale"/>
    <w:link w:val="Titolo7Carattere"/>
    <w:uiPriority w:val="9"/>
    <w:semiHidden/>
    <w:unhideWhenUsed/>
    <w:qFormat/>
    <w:rsid w:val="00D52253"/>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it-IT" w:eastAsia="en-US"/>
      <w14:ligatures w14:val="standardContextual"/>
    </w:rPr>
  </w:style>
  <w:style w:type="paragraph" w:styleId="Titolo8">
    <w:name w:val="heading 8"/>
    <w:basedOn w:val="Normale"/>
    <w:next w:val="Normale"/>
    <w:link w:val="Titolo8Carattere"/>
    <w:uiPriority w:val="9"/>
    <w:semiHidden/>
    <w:unhideWhenUsed/>
    <w:qFormat/>
    <w:rsid w:val="00D52253"/>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it-IT" w:eastAsia="en-US"/>
      <w14:ligatures w14:val="standardContextual"/>
    </w:rPr>
  </w:style>
  <w:style w:type="paragraph" w:styleId="Titolo9">
    <w:name w:val="heading 9"/>
    <w:basedOn w:val="Normale"/>
    <w:next w:val="Normale"/>
    <w:link w:val="Titolo9Carattere"/>
    <w:uiPriority w:val="9"/>
    <w:semiHidden/>
    <w:unhideWhenUsed/>
    <w:qFormat/>
    <w:rsid w:val="00D52253"/>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5225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5225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5225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5225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5225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5225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5225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5225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52253"/>
    <w:rPr>
      <w:rFonts w:eastAsiaTheme="majorEastAsia" w:cstheme="majorBidi"/>
      <w:color w:val="272727" w:themeColor="text1" w:themeTint="D8"/>
    </w:rPr>
  </w:style>
  <w:style w:type="paragraph" w:styleId="Titolo">
    <w:name w:val="Title"/>
    <w:basedOn w:val="Normale"/>
    <w:next w:val="Normale"/>
    <w:link w:val="TitoloCarattere"/>
    <w:uiPriority w:val="10"/>
    <w:qFormat/>
    <w:rsid w:val="00D52253"/>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D5225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52253"/>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D5225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52253"/>
    <w:pPr>
      <w:spacing w:before="160" w:line="240" w:lineRule="auto"/>
      <w:jc w:val="center"/>
    </w:pPr>
    <w:rPr>
      <w:rFonts w:asciiTheme="minorHAnsi" w:eastAsiaTheme="minorHAnsi" w:hAnsiTheme="minorHAnsi" w:cstheme="minorBidi"/>
      <w:i/>
      <w:iCs/>
      <w:color w:val="404040" w:themeColor="text1" w:themeTint="BF"/>
      <w:kern w:val="2"/>
      <w:sz w:val="24"/>
      <w:szCs w:val="24"/>
      <w:lang w:val="it-IT" w:eastAsia="en-US"/>
      <w14:ligatures w14:val="standardContextual"/>
    </w:rPr>
  </w:style>
  <w:style w:type="character" w:customStyle="1" w:styleId="CitazioneCarattere">
    <w:name w:val="Citazione Carattere"/>
    <w:basedOn w:val="Carpredefinitoparagrafo"/>
    <w:link w:val="Citazione"/>
    <w:uiPriority w:val="29"/>
    <w:rsid w:val="00D52253"/>
    <w:rPr>
      <w:i/>
      <w:iCs/>
      <w:color w:val="404040" w:themeColor="text1" w:themeTint="BF"/>
    </w:rPr>
  </w:style>
  <w:style w:type="paragraph" w:styleId="Paragrafoelenco">
    <w:name w:val="List Paragraph"/>
    <w:basedOn w:val="Normale"/>
    <w:uiPriority w:val="34"/>
    <w:qFormat/>
    <w:rsid w:val="00D52253"/>
    <w:pPr>
      <w:spacing w:after="0" w:line="240" w:lineRule="auto"/>
      <w:ind w:left="720"/>
      <w:contextualSpacing/>
    </w:pPr>
    <w:rPr>
      <w:rFonts w:asciiTheme="minorHAnsi" w:eastAsiaTheme="minorHAnsi" w:hAnsiTheme="minorHAnsi" w:cstheme="minorBidi"/>
      <w:kern w:val="2"/>
      <w:sz w:val="24"/>
      <w:szCs w:val="24"/>
      <w:lang w:val="it-IT" w:eastAsia="en-US"/>
      <w14:ligatures w14:val="standardContextual"/>
    </w:rPr>
  </w:style>
  <w:style w:type="character" w:styleId="Enfasiintensa">
    <w:name w:val="Intense Emphasis"/>
    <w:basedOn w:val="Carpredefinitoparagrafo"/>
    <w:uiPriority w:val="21"/>
    <w:qFormat/>
    <w:rsid w:val="00D52253"/>
    <w:rPr>
      <w:i/>
      <w:iCs/>
      <w:color w:val="0F4761" w:themeColor="accent1" w:themeShade="BF"/>
    </w:rPr>
  </w:style>
  <w:style w:type="paragraph" w:styleId="Citazioneintensa">
    <w:name w:val="Intense Quote"/>
    <w:basedOn w:val="Normale"/>
    <w:next w:val="Normale"/>
    <w:link w:val="CitazioneintensaCarattere"/>
    <w:uiPriority w:val="30"/>
    <w:qFormat/>
    <w:rsid w:val="00D5225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D52253"/>
    <w:rPr>
      <w:i/>
      <w:iCs/>
      <w:color w:val="0F4761" w:themeColor="accent1" w:themeShade="BF"/>
    </w:rPr>
  </w:style>
  <w:style w:type="character" w:styleId="Riferimentointenso">
    <w:name w:val="Intense Reference"/>
    <w:basedOn w:val="Carpredefinitoparagrafo"/>
    <w:uiPriority w:val="32"/>
    <w:qFormat/>
    <w:rsid w:val="00D522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260</Words>
  <Characters>52784</Characters>
  <Application>Microsoft Office Word</Application>
  <DocSecurity>0</DocSecurity>
  <Lines>439</Lines>
  <Paragraphs>123</Paragraphs>
  <ScaleCrop>false</ScaleCrop>
  <Company/>
  <LinksUpToDate>false</LinksUpToDate>
  <CharactersWithSpaces>6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 Cosimo (cosimo.rupe)</dc:creator>
  <cp:keywords/>
  <dc:description/>
  <cp:lastModifiedBy>Rupe Cosimo (cosimo.rupe)</cp:lastModifiedBy>
  <cp:revision>2</cp:revision>
  <dcterms:created xsi:type="dcterms:W3CDTF">2025-06-04T12:50:00Z</dcterms:created>
  <dcterms:modified xsi:type="dcterms:W3CDTF">2025-10-18T12:12:00Z</dcterms:modified>
</cp:coreProperties>
</file>